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69BC6" w14:textId="77777777" w:rsidR="00AF1011" w:rsidRPr="00137D45" w:rsidRDefault="00AF1011" w:rsidP="00AF1011">
      <w:pPr>
        <w:rPr>
          <w:color w:val="000000" w:themeColor="text1"/>
          <w:sz w:val="20"/>
          <w:szCs w:val="20"/>
          <w:lang w:val="en-US"/>
        </w:rPr>
      </w:pPr>
      <w:r w:rsidRPr="00137D45">
        <w:rPr>
          <w:b/>
          <w:color w:val="000000" w:themeColor="text1"/>
          <w:sz w:val="20"/>
          <w:szCs w:val="20"/>
          <w:lang w:val="en-US"/>
        </w:rPr>
        <w:t>Supplementary Table 1.</w:t>
      </w:r>
      <w:r w:rsidRPr="00137D45">
        <w:rPr>
          <w:color w:val="000000" w:themeColor="text1"/>
          <w:sz w:val="20"/>
          <w:szCs w:val="20"/>
          <w:lang w:val="en-US"/>
        </w:rPr>
        <w:t xml:space="preserve"> Characteristics of the selective digestive decontamination treatments in the different ICUs</w:t>
      </w:r>
    </w:p>
    <w:p w14:paraId="12A2C017" w14:textId="77777777" w:rsidR="00AF1011" w:rsidRPr="00137D45" w:rsidRDefault="00AF1011" w:rsidP="00AF1011">
      <w:pPr>
        <w:rPr>
          <w:b/>
          <w:color w:val="000000" w:themeColor="text1"/>
          <w:sz w:val="20"/>
          <w:szCs w:val="20"/>
          <w:lang w:val="en-US"/>
        </w:rPr>
      </w:pPr>
    </w:p>
    <w:p w14:paraId="08AFFEF0" w14:textId="77777777" w:rsidR="00AF1011" w:rsidRPr="00137D45" w:rsidRDefault="00AF1011" w:rsidP="00AF1011">
      <w:pPr>
        <w:rPr>
          <w:color w:val="000000" w:themeColor="text1"/>
          <w:sz w:val="20"/>
          <w:szCs w:val="20"/>
          <w:lang w:val="en-US"/>
        </w:rPr>
      </w:pPr>
    </w:p>
    <w:tbl>
      <w:tblPr>
        <w:tblW w:w="10125" w:type="dxa"/>
        <w:tblInd w:w="-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06"/>
        <w:gridCol w:w="2850"/>
        <w:gridCol w:w="992"/>
        <w:gridCol w:w="2277"/>
      </w:tblGrid>
      <w:tr w:rsidR="00AF1011" w:rsidRPr="00137D45" w14:paraId="1E9694BA" w14:textId="77777777" w:rsidTr="009B6AFB">
        <w:trPr>
          <w:trHeight w:val="204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3E2BA" w14:textId="77777777" w:rsidR="00AF1011" w:rsidRPr="00137D45" w:rsidRDefault="00AF1011" w:rsidP="009B6AFB">
            <w:pPr>
              <w:keepLines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Hospital centers</w:t>
            </w:r>
          </w:p>
        </w:tc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DD37B" w14:textId="77777777" w:rsidR="00AF1011" w:rsidRPr="00137D45" w:rsidRDefault="00AF1011" w:rsidP="009B6AFB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Components of SD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714B0" w14:textId="77777777" w:rsidR="00AF1011" w:rsidRPr="00137D45" w:rsidRDefault="00AF1011" w:rsidP="009B6AFB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Frequency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17948" w14:textId="77777777" w:rsidR="00AF1011" w:rsidRPr="00137D45" w:rsidRDefault="00AF1011" w:rsidP="009B6AFB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Patients receiving SDD</w:t>
            </w:r>
          </w:p>
        </w:tc>
      </w:tr>
      <w:tr w:rsidR="00AF1011" w:rsidRPr="00137D45" w14:paraId="4DB36058" w14:textId="77777777" w:rsidTr="009B6AFB">
        <w:trPr>
          <w:trHeight w:val="204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467AF" w14:textId="77777777" w:rsidR="00AF1011" w:rsidRPr="00137D45" w:rsidRDefault="00AF1011" w:rsidP="009B6AFB">
            <w:pPr>
              <w:keepLines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ICU of the Vannes hospital center</w:t>
            </w:r>
          </w:p>
        </w:tc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A5C53" w14:textId="7C12F887" w:rsidR="00AF1011" w:rsidRPr="00137D45" w:rsidRDefault="001B1AB7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Gentam</w:t>
            </w:r>
            <w:r w:rsidR="00E76332">
              <w:rPr>
                <w:color w:val="000000" w:themeColor="text1"/>
                <w:sz w:val="18"/>
                <w:szCs w:val="18"/>
                <w:lang w:val="en-US"/>
              </w:rPr>
              <w:t>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cin</w:t>
            </w:r>
            <w:r w:rsidR="00AF1011"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33</w:t>
            </w:r>
            <w:r w:rsidR="00AF1011"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 mg</w:t>
            </w:r>
          </w:p>
          <w:p w14:paraId="68D49505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Enteral amphotericin B 500mg Colistin 100m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5DBD9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QID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FF769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Patients receiving mechanical ventilation</w:t>
            </w:r>
          </w:p>
        </w:tc>
      </w:tr>
      <w:tr w:rsidR="00AF1011" w:rsidRPr="00CC162E" w14:paraId="1D03F59D" w14:textId="77777777" w:rsidTr="009B6AFB">
        <w:trPr>
          <w:trHeight w:val="204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3EAB4" w14:textId="77777777" w:rsidR="00AF1011" w:rsidRPr="00137D45" w:rsidRDefault="00AF1011" w:rsidP="009B6AFB">
            <w:pPr>
              <w:keepLines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ICU of the Annecy-Genevois hospital center</w:t>
            </w:r>
          </w:p>
        </w:tc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B9BA3" w14:textId="2EC80951" w:rsidR="001B1AB7" w:rsidRPr="00137D45" w:rsidRDefault="001B1AB7" w:rsidP="001B1AB7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Gentam</w:t>
            </w:r>
            <w:r w:rsidR="00E76332">
              <w:rPr>
                <w:color w:val="000000" w:themeColor="text1"/>
                <w:sz w:val="18"/>
                <w:szCs w:val="18"/>
                <w:lang w:val="en-US"/>
              </w:rPr>
              <w:t>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cin</w:t>
            </w: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33</w:t>
            </w: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 mg</w:t>
            </w:r>
          </w:p>
          <w:p w14:paraId="25C2EA3E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Enteral amphotericin B 500mg Colistin 100mG</w:t>
            </w:r>
          </w:p>
          <w:p w14:paraId="41A106D1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98F65E7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Intravenous Cefotaxime 1G QID during 4 day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530EC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highlight w:val="white"/>
              </w:rPr>
            </w:pPr>
            <w:r w:rsidRPr="00137D45">
              <w:rPr>
                <w:color w:val="000000" w:themeColor="text1"/>
                <w:sz w:val="18"/>
                <w:szCs w:val="18"/>
                <w:highlight w:val="white"/>
              </w:rPr>
              <w:t>QID</w:t>
            </w:r>
          </w:p>
          <w:p w14:paraId="1272BE0E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highlight w:val="white"/>
              </w:rPr>
            </w:pPr>
          </w:p>
          <w:p w14:paraId="56F1DD5A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highlight w:val="white"/>
              </w:rPr>
            </w:pPr>
          </w:p>
          <w:p w14:paraId="17C59D5D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highlight w:val="white"/>
              </w:rPr>
            </w:pP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2C032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Patients receiving mechanical ventilation during at least 48 hours</w:t>
            </w:r>
          </w:p>
        </w:tc>
      </w:tr>
      <w:tr w:rsidR="00AF1011" w:rsidRPr="00137D45" w14:paraId="6B0AA972" w14:textId="77777777" w:rsidTr="009B6AFB">
        <w:trPr>
          <w:trHeight w:val="204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24B65" w14:textId="77777777" w:rsidR="00AF1011" w:rsidRPr="00137D45" w:rsidRDefault="00AF1011" w:rsidP="009B6AFB">
            <w:pPr>
              <w:keepLines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ICU of the Saint-Brieuc hospital center</w:t>
            </w:r>
          </w:p>
        </w:tc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E7815" w14:textId="47C94F42" w:rsidR="001B1AB7" w:rsidRPr="00137D45" w:rsidRDefault="001B1AB7" w:rsidP="001B1AB7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Gentam</w:t>
            </w:r>
            <w:r w:rsidR="00E76332">
              <w:rPr>
                <w:color w:val="000000" w:themeColor="text1"/>
                <w:sz w:val="18"/>
                <w:szCs w:val="18"/>
                <w:lang w:val="en-US"/>
              </w:rPr>
              <w:t>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cin</w:t>
            </w: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33</w:t>
            </w: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 mg</w:t>
            </w:r>
          </w:p>
          <w:p w14:paraId="0501AE8E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Enteral amphotericin B 500mg Colistin 100m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22826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highlight w:val="white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QID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AF3DF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Patients receiving mechanical ventilation</w:t>
            </w:r>
          </w:p>
        </w:tc>
      </w:tr>
      <w:tr w:rsidR="00AF1011" w:rsidRPr="00137D45" w14:paraId="122FAABB" w14:textId="77777777" w:rsidTr="009B6AFB">
        <w:trPr>
          <w:trHeight w:val="204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368F0" w14:textId="77777777" w:rsidR="00AF1011" w:rsidRPr="00137D45" w:rsidRDefault="00AF1011" w:rsidP="009B6AFB">
            <w:pPr>
              <w:keepLines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ICU of the Quimper hospital center</w:t>
            </w:r>
          </w:p>
        </w:tc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80882" w14:textId="77777777" w:rsidR="001B1AB7" w:rsidRPr="00137D45" w:rsidRDefault="001B1AB7" w:rsidP="001B1AB7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Tobramycin 80 mg</w:t>
            </w:r>
          </w:p>
          <w:p w14:paraId="1AA1BA9B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Enteral amphotericin B 500mg Colistin 100m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08AB9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QID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6C0CF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Patients receiving mechanical ventilation</w:t>
            </w:r>
          </w:p>
        </w:tc>
      </w:tr>
      <w:tr w:rsidR="00AF1011" w:rsidRPr="00137D45" w14:paraId="3C8BA831" w14:textId="77777777" w:rsidTr="009B6AFB">
        <w:trPr>
          <w:trHeight w:val="204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58021" w14:textId="77777777" w:rsidR="00AF1011" w:rsidRPr="00137D45" w:rsidRDefault="00AF1011" w:rsidP="009B6AFB">
            <w:pPr>
              <w:keepLines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Surgical ICU of the Nimes academic hospital center</w:t>
            </w:r>
          </w:p>
        </w:tc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154AB" w14:textId="4A8D3F9A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Tobramycin 80 mg</w:t>
            </w:r>
          </w:p>
          <w:p w14:paraId="01D6C7F2" w14:textId="286B37E6" w:rsidR="00AF1011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Enteral amphotericin B 500mg Colistin 100mG</w:t>
            </w:r>
          </w:p>
          <w:p w14:paraId="344C2FC6" w14:textId="77777777" w:rsidR="001B1AB7" w:rsidRDefault="001B1AB7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51A066D" w14:textId="27C132CE" w:rsidR="001B1AB7" w:rsidRPr="00137D45" w:rsidRDefault="001B1AB7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Intravenous Cefazolin 2G TID during 1 da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5696E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QID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A4EBD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highlight w:val="white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Patients receiving mechanical ventilation</w:t>
            </w:r>
          </w:p>
        </w:tc>
      </w:tr>
      <w:tr w:rsidR="00AF1011" w:rsidRPr="00137D45" w14:paraId="2C07CBD1" w14:textId="77777777" w:rsidTr="009B6AFB">
        <w:trPr>
          <w:trHeight w:val="204"/>
        </w:trPr>
        <w:tc>
          <w:tcPr>
            <w:tcW w:w="4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03033" w14:textId="77777777" w:rsidR="00AF1011" w:rsidRPr="00137D45" w:rsidRDefault="00AF1011" w:rsidP="009B6AFB">
            <w:pPr>
              <w:keepLines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Surgical ICU of the Marseille Nord academic hospital center</w:t>
            </w:r>
          </w:p>
        </w:tc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5EA8B" w14:textId="27CDC8C5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Tobramycin 80 mg</w:t>
            </w:r>
          </w:p>
          <w:p w14:paraId="3A03C46B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>Enteral amphotericin B 500mg Colistin 100mG</w:t>
            </w:r>
          </w:p>
          <w:p w14:paraId="3D930255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BCD38F7" w14:textId="56AEF5AC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Intravenous Cefazolin 2G TID during </w:t>
            </w:r>
            <w:r w:rsidR="001B1AB7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137D45">
              <w:rPr>
                <w:color w:val="000000" w:themeColor="text1"/>
                <w:sz w:val="18"/>
                <w:szCs w:val="18"/>
                <w:lang w:val="en-US"/>
              </w:rPr>
              <w:t xml:space="preserve"> day</w:t>
            </w:r>
            <w:r w:rsidR="001B1AB7">
              <w:rPr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F3D84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QID</w:t>
            </w:r>
          </w:p>
          <w:p w14:paraId="32B7A601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A683EEB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C428CF3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5F602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  <w:r w:rsidRPr="00137D45">
              <w:rPr>
                <w:color w:val="000000" w:themeColor="text1"/>
                <w:sz w:val="18"/>
                <w:szCs w:val="18"/>
              </w:rPr>
              <w:t>Patients receiving mechanical ventilation</w:t>
            </w:r>
          </w:p>
          <w:p w14:paraId="0B5B7941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F4773E0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3353A3C" w14:textId="77777777" w:rsidR="00AF1011" w:rsidRPr="00137D45" w:rsidRDefault="00AF1011" w:rsidP="009B6AFB">
            <w:pPr>
              <w:keepLines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4222D75C" w14:textId="77777777" w:rsidR="00AF1011" w:rsidRPr="00137D45" w:rsidRDefault="00AF1011" w:rsidP="00AF1011">
      <w:pPr>
        <w:jc w:val="both"/>
        <w:rPr>
          <w:b/>
          <w:i/>
          <w:color w:val="000000" w:themeColor="text1"/>
          <w:sz w:val="18"/>
          <w:szCs w:val="18"/>
          <w:lang w:val="en-US"/>
        </w:rPr>
      </w:pPr>
      <w:r w:rsidRPr="00137D45">
        <w:rPr>
          <w:color w:val="000000" w:themeColor="text1"/>
          <w:sz w:val="18"/>
          <w:szCs w:val="18"/>
          <w:lang w:val="en-US"/>
        </w:rPr>
        <w:t xml:space="preserve">Abbreviations: QID: </w:t>
      </w:r>
      <w:r w:rsidRPr="00137D45">
        <w:rPr>
          <w:i/>
          <w:color w:val="000000" w:themeColor="text1"/>
          <w:sz w:val="18"/>
          <w:szCs w:val="18"/>
          <w:lang w:val="en-US"/>
        </w:rPr>
        <w:t>Quater in die</w:t>
      </w:r>
      <w:r w:rsidRPr="00137D45">
        <w:rPr>
          <w:color w:val="000000" w:themeColor="text1"/>
          <w:sz w:val="18"/>
          <w:szCs w:val="18"/>
          <w:lang w:val="en-US"/>
        </w:rPr>
        <w:t xml:space="preserve">; TID: </w:t>
      </w:r>
      <w:r w:rsidRPr="00137D45">
        <w:rPr>
          <w:i/>
          <w:color w:val="000000" w:themeColor="text1"/>
          <w:sz w:val="18"/>
          <w:szCs w:val="18"/>
          <w:lang w:val="en-US"/>
        </w:rPr>
        <w:t>Ter in die</w:t>
      </w:r>
    </w:p>
    <w:p w14:paraId="4DACCB5F" w14:textId="77777777" w:rsidR="00AF1011" w:rsidRPr="00137D45" w:rsidRDefault="00AF1011" w:rsidP="00AF1011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902EB60" w14:textId="77777777" w:rsidR="00AF1011" w:rsidRPr="00137D45" w:rsidRDefault="00AF1011" w:rsidP="00AF1011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00CC959" w14:textId="77777777" w:rsidR="00AF1011" w:rsidRPr="00137D45" w:rsidRDefault="00AF1011" w:rsidP="00AF1011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5951E66" w14:textId="77777777" w:rsidR="00AF1011" w:rsidRPr="00137D45" w:rsidRDefault="00AF1011" w:rsidP="00AF1011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44BBD1F9" w14:textId="77777777" w:rsidR="00AF1011" w:rsidRPr="00137D45" w:rsidRDefault="00AF1011" w:rsidP="00AF1011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4731750" w14:textId="77777777" w:rsidR="00AF1011" w:rsidRPr="00137D45" w:rsidRDefault="00AF1011" w:rsidP="00AF1011">
      <w:pPr>
        <w:rPr>
          <w:b/>
          <w:color w:val="000000" w:themeColor="text1"/>
          <w:sz w:val="20"/>
          <w:szCs w:val="20"/>
          <w:lang w:val="en-US"/>
        </w:rPr>
      </w:pPr>
      <w:r w:rsidRPr="00137D45">
        <w:rPr>
          <w:b/>
          <w:color w:val="000000" w:themeColor="text1"/>
          <w:sz w:val="20"/>
          <w:szCs w:val="20"/>
          <w:lang w:val="en-US"/>
        </w:rPr>
        <w:br w:type="page"/>
      </w:r>
    </w:p>
    <w:p w14:paraId="6E854F9B" w14:textId="6588B280" w:rsidR="00774989" w:rsidRPr="00137D45" w:rsidRDefault="00774989" w:rsidP="00774989">
      <w:pPr>
        <w:rPr>
          <w:color w:val="000000" w:themeColor="text1"/>
          <w:sz w:val="20"/>
          <w:szCs w:val="20"/>
          <w:lang w:val="en-US"/>
        </w:rPr>
      </w:pPr>
      <w:r w:rsidRPr="00137D45">
        <w:rPr>
          <w:b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="00D0445E" w:rsidRPr="00137D45">
        <w:rPr>
          <w:b/>
          <w:color w:val="000000" w:themeColor="text1"/>
          <w:sz w:val="20"/>
          <w:szCs w:val="20"/>
          <w:lang w:val="en-US"/>
        </w:rPr>
        <w:t>2</w:t>
      </w:r>
      <w:r w:rsidRPr="00137D45">
        <w:rPr>
          <w:b/>
          <w:color w:val="000000" w:themeColor="text1"/>
          <w:sz w:val="20"/>
          <w:szCs w:val="20"/>
          <w:lang w:val="en-US"/>
        </w:rPr>
        <w:t>.</w:t>
      </w:r>
      <w:r w:rsidRPr="00137D45">
        <w:rPr>
          <w:color w:val="000000" w:themeColor="text1"/>
          <w:sz w:val="20"/>
          <w:szCs w:val="20"/>
          <w:lang w:val="en-US"/>
        </w:rPr>
        <w:t xml:space="preserve"> Characteristics of patients whether or not they received selective digestive decontamination</w:t>
      </w:r>
    </w:p>
    <w:p w14:paraId="0B4BE9C5" w14:textId="77777777" w:rsidR="00774989" w:rsidRPr="00137D45" w:rsidRDefault="00774989" w:rsidP="00774989">
      <w:pPr>
        <w:rPr>
          <w:color w:val="000000" w:themeColor="text1"/>
          <w:sz w:val="20"/>
          <w:szCs w:val="20"/>
          <w:lang w:val="en-US"/>
        </w:rPr>
      </w:pPr>
    </w:p>
    <w:tbl>
      <w:tblPr>
        <w:tblW w:w="10632" w:type="dxa"/>
        <w:tblInd w:w="-9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821"/>
        <w:gridCol w:w="1701"/>
        <w:gridCol w:w="1559"/>
        <w:gridCol w:w="1559"/>
        <w:gridCol w:w="992"/>
      </w:tblGrid>
      <w:tr w:rsidR="00685761" w:rsidRPr="00137D45" w14:paraId="32EC38E4" w14:textId="27680413" w:rsidTr="003B34B5">
        <w:trPr>
          <w:trHeight w:val="238"/>
        </w:trPr>
        <w:tc>
          <w:tcPr>
            <w:tcW w:w="48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3D2CD" w14:textId="77777777" w:rsidR="00685761" w:rsidRPr="00137D45" w:rsidRDefault="00685761" w:rsidP="008C3F1A">
            <w:pPr>
              <w:keepLines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C3D73A" w14:textId="77777777" w:rsidR="00685761" w:rsidRPr="00137D45" w:rsidRDefault="00685761" w:rsidP="00AD6B1A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All patients</w:t>
            </w:r>
          </w:p>
          <w:p w14:paraId="108EF6EA" w14:textId="4AE1CBFC" w:rsidR="00685761" w:rsidRPr="00137D45" w:rsidRDefault="00685761" w:rsidP="00AD6B1A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n=</w:t>
            </w:r>
            <w:r w:rsidR="00147CC9">
              <w:rPr>
                <w:b/>
                <w:color w:val="000000" w:themeColor="text1"/>
                <w:sz w:val="18"/>
                <w:szCs w:val="18"/>
              </w:rPr>
              <w:t>94437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D5491" w14:textId="77777777" w:rsidR="00685761" w:rsidRPr="00137D45" w:rsidRDefault="00685761" w:rsidP="00AD6B1A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Standard care</w:t>
            </w:r>
          </w:p>
          <w:p w14:paraId="29C7B134" w14:textId="10DB8CDF" w:rsidR="00685761" w:rsidRPr="00137D45" w:rsidRDefault="00685761" w:rsidP="00AD6B1A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n=</w:t>
            </w:r>
            <w:r w:rsidR="00147CC9">
              <w:rPr>
                <w:b/>
                <w:color w:val="000000" w:themeColor="text1"/>
                <w:sz w:val="18"/>
                <w:szCs w:val="18"/>
              </w:rPr>
              <w:t>91436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E67D47" w14:textId="77777777" w:rsidR="00685761" w:rsidRPr="00137D45" w:rsidRDefault="00685761" w:rsidP="00AD6B1A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SDD</w:t>
            </w:r>
          </w:p>
          <w:p w14:paraId="4747605B" w14:textId="6A1C71C6" w:rsidR="00685761" w:rsidRPr="00137D45" w:rsidRDefault="00685761" w:rsidP="00AD6B1A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color w:val="000000" w:themeColor="text1"/>
                <w:sz w:val="18"/>
                <w:szCs w:val="18"/>
              </w:rPr>
              <w:t>n=</w:t>
            </w:r>
            <w:r w:rsidR="00147CC9">
              <w:rPr>
                <w:b/>
                <w:color w:val="000000" w:themeColor="text1"/>
                <w:sz w:val="18"/>
                <w:szCs w:val="18"/>
              </w:rPr>
              <w:t>300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484E37" w14:textId="77777777" w:rsidR="00685761" w:rsidRPr="00137D45" w:rsidRDefault="00685761" w:rsidP="00AD6B1A">
            <w:pPr>
              <w:keepLines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37D45">
              <w:rPr>
                <w:b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137D45">
              <w:rPr>
                <w:b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685761" w:rsidRPr="00137D45" w14:paraId="6CB5B3DF" w14:textId="3FF27AD2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F545A" w14:textId="77777777" w:rsidR="00685761" w:rsidRPr="004B2BD7" w:rsidRDefault="00685761" w:rsidP="001168A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Year of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3CC27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BA446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9DC6F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A6157" w14:textId="0E3013CD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147CC9" w:rsidRPr="00137D45" w14:paraId="2D73AEF4" w14:textId="4CDCC265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271D8" w14:textId="602566D9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61A72" w14:textId="267EB516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30996 (3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18358" w14:textId="00731BF5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30545 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8B198" w14:textId="4CA50F4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451 (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1D9FA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73936A96" w14:textId="2DB5376B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BA38D" w14:textId="5B87E31D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E3B0E" w14:textId="396DB89D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1388 (2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C51F7" w14:textId="2B45F8BF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0978 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14E50" w14:textId="4A77B780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410 (1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64E3F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1811F34E" w14:textId="6FC87251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CFE57" w14:textId="7AD5116D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64790" w14:textId="57B87B19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2232 (1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4582D" w14:textId="1C84959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1893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7694D" w14:textId="0A915151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339 (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F763B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0B4197CE" w14:textId="7DC4C2A4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FB561" w14:textId="374DA7FF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E0D01" w14:textId="043BA98D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0503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58CC6" w14:textId="285475C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0263 (1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63E42" w14:textId="1EEDC179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40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F118A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5073C754" w14:textId="4D3F790E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96AD6" w14:textId="3B45516A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48C00" w14:textId="570593B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0585 (1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BCA5F" w14:textId="5C1D6FB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0051 (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F6758" w14:textId="387CD85C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34 (1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C63BA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1CACD490" w14:textId="77777777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71824" w14:textId="50FBA03E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604C8" w14:textId="31721808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733 (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22F1D" w14:textId="2885129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706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67028" w14:textId="14263A04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027 (3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99BDA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85761" w:rsidRPr="00137D45" w14:paraId="1251295C" w14:textId="75054614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2CD6B" w14:textId="77777777" w:rsidR="00685761" w:rsidRPr="004B2BD7" w:rsidRDefault="00685761" w:rsidP="001168A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Season of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F2490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A85F9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27D3E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BA0EB" w14:textId="0D9B3D28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147CC9" w:rsidRPr="00137D45" w14:paraId="22E80B2C" w14:textId="501EA064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C6B57" w14:textId="3EFB9758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EB5EE" w14:textId="2A13DE3A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3960 (2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656AF" w14:textId="710D54FC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3268 (2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84EA5" w14:textId="4902255C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92 (2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DC5F7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573ED9FA" w14:textId="7B6FF229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14B96" w14:textId="4F10C1AD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D809A" w14:textId="3A260130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1631 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B55E1" w14:textId="5736AE3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0849 (2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A92F3" w14:textId="3DAFC27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82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431A5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66E72E8F" w14:textId="63BC4A50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D2523" w14:textId="7B345B1E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 xml:space="preserve">     F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676F9" w14:textId="58D654D8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3088 (2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EFE54" w14:textId="67D451B3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2233 (2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FCE7C" w14:textId="13DEE5F3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55 (2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1292A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6889AFE9" w14:textId="2BE9D6A6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20102" w14:textId="2C7EB280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 xml:space="preserve">    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D9A7E" w14:textId="2699924B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5758 (2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CBBC7" w14:textId="06B9A86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5086 (2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C7944" w14:textId="5109F2D4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72 (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4F37B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85761" w:rsidRPr="00137D45" w14:paraId="26EE9EF1" w14:textId="587E5AAC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E5D1B" w14:textId="77777777" w:rsidR="00685761" w:rsidRPr="004B2BD7" w:rsidRDefault="00685761" w:rsidP="001168AA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Type of 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69805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2CF09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D503C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BB79B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47CC9" w:rsidRPr="00137D45" w14:paraId="308D3A87" w14:textId="2106039B" w:rsidTr="000D39FF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447D0" w14:textId="7BA0FCB3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Medical-Sur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3BC3F" w14:textId="0F189D08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1358 (8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993E1" w14:textId="6FDFD484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8708 (8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AF429" w14:textId="12D38FFA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650 (8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57F11" w14:textId="17334A2F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85761" w:rsidRPr="00137D45" w14:paraId="0582D48C" w14:textId="2B0184FD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B276F" w14:textId="77777777" w:rsidR="00685761" w:rsidRPr="004B2BD7" w:rsidRDefault="00685761" w:rsidP="001168A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49B40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4BC7D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00A3D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57F55" w14:textId="77777777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4AD53579" w14:textId="61F22C49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0C333" w14:textId="2FED6FB9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D21D2" w14:textId="4A733CDB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7 (56-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21CC" w14:textId="1FDF7240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7 [56-7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864E6" w14:textId="15E17A56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3 [50-7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3CAEE" w14:textId="0361709A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7CC9" w:rsidRPr="00137D45" w14:paraId="1468BD78" w14:textId="0318E98B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13407" w14:textId="42E3D929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5DEEA" w14:textId="4CBA6648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1700 (6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57FEA" w14:textId="36DAF389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9622 (6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903BC" w14:textId="6BBE5F96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078 (6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100F8" w14:textId="75CDE02C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5761" w:rsidRPr="00137D45" w14:paraId="6545736D" w14:textId="18B66CE1" w:rsidTr="003B34B5">
        <w:trPr>
          <w:trHeight w:val="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9700D" w14:textId="3A0EC247" w:rsidR="00685761" w:rsidRPr="004B2BD7" w:rsidRDefault="00685761" w:rsidP="00685761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Immunosup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C52D3" w14:textId="77777777" w:rsidR="00685761" w:rsidRPr="004B2BD7" w:rsidRDefault="00685761" w:rsidP="00685761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25A06" w14:textId="77777777" w:rsidR="00685761" w:rsidRPr="004B2BD7" w:rsidRDefault="00685761" w:rsidP="00685761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444D7" w14:textId="77777777" w:rsidR="00685761" w:rsidRPr="004B2BD7" w:rsidRDefault="00685761" w:rsidP="00685761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1A979" w14:textId="78207909" w:rsidR="00685761" w:rsidRPr="004B2BD7" w:rsidRDefault="00685761" w:rsidP="006857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7CC9" w:rsidRPr="00137D45" w14:paraId="7686272E" w14:textId="06D94585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A1C47" w14:textId="1BCED61B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 xml:space="preserve">     No immuno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B970C" w14:textId="4FD9971E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1625 (8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E9D98" w14:textId="4957F8DE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8971 (8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0C230" w14:textId="652797F1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654 (8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6697B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0302FF30" w14:textId="118526A5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A12EA" w14:textId="5006BD76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 xml:space="preserve">     Neutrop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45096" w14:textId="4A65D2D4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447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4391A" w14:textId="462F21E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290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F4D2D" w14:textId="71E799BE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57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069B4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6A8210DA" w14:textId="707632C7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476AF" w14:textId="09BF07FB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 xml:space="preserve">     Other immunosup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9CB6E" w14:textId="3021B957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1365 (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DF9C1" w14:textId="31E8C46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1175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31CD5" w14:textId="6B27C4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90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5E84D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34DA5072" w14:textId="330A2074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D6991" w14:textId="77777777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Simplified acute physiology scor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7A881" w14:textId="6452EEDB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2 [39-6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84BFC" w14:textId="16CF58D8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2 [39-6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7C455" w14:textId="4F28FFDD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4 [40-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3DD27" w14:textId="7C1C4C58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47CC9" w:rsidRPr="00137D45" w14:paraId="64EA775C" w14:textId="5C8BFFFD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D0313" w14:textId="77777777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Reason for ICU admission: Trau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BCBB1" w14:textId="0AF2AB85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700 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20C54" w14:textId="5B6AC6F9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875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FFA36" w14:textId="47EDAB00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25 (2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C1A8" w14:textId="5DD996EA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5761" w:rsidRPr="00137D45" w14:paraId="400D1178" w14:textId="4CB34A32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1F006" w14:textId="77777777" w:rsidR="00685761" w:rsidRPr="004B2BD7" w:rsidRDefault="00685761" w:rsidP="001168A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Type of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1C35D" w14:textId="77777777" w:rsidR="00685761" w:rsidRPr="004B2BD7" w:rsidRDefault="00685761" w:rsidP="005D1E18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08E91" w14:textId="77777777" w:rsidR="00685761" w:rsidRPr="004B2BD7" w:rsidRDefault="00685761" w:rsidP="005D1E18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A2AF8" w14:textId="77777777" w:rsidR="00685761" w:rsidRPr="004B2BD7" w:rsidRDefault="00685761" w:rsidP="005D1E18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F1AD9" w14:textId="2B4B2D61" w:rsidR="00685761" w:rsidRPr="004B2BD7" w:rsidRDefault="00685761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7CC9" w:rsidRPr="00137D45" w14:paraId="557713C6" w14:textId="466338F2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40C8C" w14:textId="3A835BD0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23C8A" w14:textId="24908721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5476 (6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94043" w14:textId="5610A7C1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3773 (6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34B23" w14:textId="23A995F0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703 (5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68735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48E9F618" w14:textId="152640EA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E6C18" w14:textId="271AA140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Elect</w:t>
            </w:r>
            <w:r w:rsidR="00AA7DAD">
              <w:rPr>
                <w:color w:val="000000" w:themeColor="text1"/>
                <w:sz w:val="20"/>
                <w:szCs w:val="20"/>
                <w:lang w:val="en-US"/>
              </w:rPr>
              <w:t>ive</w:t>
            </w: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5B466" w14:textId="0BFDD660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487 (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6AB89" w14:textId="785E9FC5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314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F71A0" w14:textId="470B8AB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73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6CC36" w14:textId="77777777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67959597" w14:textId="2BD9AF36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2D042" w14:textId="690446C8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AA7DAD">
              <w:rPr>
                <w:color w:val="000000" w:themeColor="text1"/>
                <w:sz w:val="20"/>
                <w:szCs w:val="20"/>
                <w:lang w:val="en-US"/>
              </w:rPr>
              <w:t>Emergency</w:t>
            </w: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C5023" w14:textId="38630939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0474 (2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B3897" w14:textId="1726677F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9349 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6C595" w14:textId="0FC3D6FD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125 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6BEF8" w14:textId="77777777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0F45AB24" w14:textId="3F55F3F0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8B671" w14:textId="77777777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COVID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BFF2B" w14:textId="1651EEEE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884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8E0AC" w14:textId="17D43FE5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652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00E57" w14:textId="3E095CD4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32 (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2C9A4" w14:textId="3751DCE2" w:rsidR="00147CC9" w:rsidRPr="004B2BD7" w:rsidRDefault="00147CC9" w:rsidP="00147CC9">
            <w:pPr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147CC9" w:rsidRPr="00137D45" w14:paraId="1DCD1166" w14:textId="38BDBEAE" w:rsidTr="000D39FF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34975" w14:textId="77777777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Provenance from community or nursing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6155A" w14:textId="5D6C6EC9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6031 (5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DDD50" w14:textId="0D4BB6B3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3980 (5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001B4" w14:textId="1F3AD473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051 (6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E46B5" w14:textId="66CBC5F6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5761" w:rsidRPr="00137D45" w14:paraId="6B742008" w14:textId="206530A5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14195" w14:textId="77777777" w:rsidR="00685761" w:rsidRPr="004B2BD7" w:rsidRDefault="00685761" w:rsidP="001168AA">
            <w:pPr>
              <w:keepLines/>
              <w:rPr>
                <w:b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Clinical co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DDCF4" w14:textId="77777777" w:rsidR="00685761" w:rsidRPr="004B2BD7" w:rsidRDefault="00685761" w:rsidP="005D1E18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23EBA" w14:textId="77777777" w:rsidR="00685761" w:rsidRPr="004B2BD7" w:rsidRDefault="00685761" w:rsidP="005D1E18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D475B" w14:textId="77777777" w:rsidR="00685761" w:rsidRPr="004B2BD7" w:rsidRDefault="00685761" w:rsidP="005D1E18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7232F" w14:textId="77777777" w:rsidR="00685761" w:rsidRPr="004B2BD7" w:rsidRDefault="00685761" w:rsidP="005D1E18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47CC9" w:rsidRPr="00137D45" w14:paraId="4BD624D8" w14:textId="7958E874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DCFBC" w14:textId="77777777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Antibiotherapy at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750D1" w14:textId="5F9AD38D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0038 (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41C86" w14:textId="634D746D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8553 (6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6F5CE" w14:textId="7C9E7BED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485 (4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0B15B" w14:textId="4A8B8561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47CC9" w:rsidRPr="00137D45" w14:paraId="65143C6C" w14:textId="7A2D3F0E" w:rsidTr="003B34B5">
        <w:trPr>
          <w:trHeight w:val="74"/>
        </w:trPr>
        <w:tc>
          <w:tcPr>
            <w:tcW w:w="4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03D9F" w14:textId="77777777" w:rsidR="00147CC9" w:rsidRPr="004B2BD7" w:rsidRDefault="00147CC9" w:rsidP="00147CC9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Central venous cathe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8DDB8" w14:textId="25BD309D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7928 (8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EB77C" w14:textId="00FC4962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5285 (8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1C924" w14:textId="034A7D78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643 (8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E53A7" w14:textId="5A39391C" w:rsidR="00147CC9" w:rsidRPr="004B2BD7" w:rsidRDefault="00147CC9" w:rsidP="00147CC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DB88AB7" w14:textId="77777777" w:rsidR="00774989" w:rsidRPr="00137D45" w:rsidRDefault="00774989" w:rsidP="00774989">
      <w:pPr>
        <w:jc w:val="both"/>
        <w:rPr>
          <w:color w:val="000000" w:themeColor="text1"/>
          <w:sz w:val="18"/>
          <w:szCs w:val="18"/>
          <w:lang w:val="en-US"/>
        </w:rPr>
      </w:pPr>
      <w:r w:rsidRPr="00137D45">
        <w:rPr>
          <w:color w:val="000000" w:themeColor="text1"/>
          <w:sz w:val="18"/>
          <w:szCs w:val="18"/>
          <w:lang w:val="en-US"/>
        </w:rPr>
        <w:t>Data are presented as median [IQR: interquartiles], n (%).</w:t>
      </w:r>
    </w:p>
    <w:p w14:paraId="19DD0B01" w14:textId="4933E560" w:rsidR="00AF1011" w:rsidRPr="00137D45" w:rsidRDefault="003B34B5" w:rsidP="00AF1011">
      <w:pPr>
        <w:rPr>
          <w:b/>
          <w:color w:val="000000" w:themeColor="text1"/>
          <w:sz w:val="18"/>
          <w:szCs w:val="18"/>
          <w:lang w:val="en-US"/>
        </w:rPr>
      </w:pPr>
      <w:r w:rsidRPr="00284D9C">
        <w:rPr>
          <w:color w:val="000000" w:themeColor="text1"/>
          <w:sz w:val="18"/>
          <w:szCs w:val="18"/>
          <w:lang w:val="en-US"/>
        </w:rPr>
        <w:t xml:space="preserve">Abbreviations: COVID-19: </w:t>
      </w:r>
      <w:r w:rsidRPr="00756FB1">
        <w:rPr>
          <w:color w:val="000000" w:themeColor="text1"/>
          <w:sz w:val="18"/>
          <w:szCs w:val="18"/>
          <w:lang w:val="en-US"/>
        </w:rPr>
        <w:t xml:space="preserve">Coronavirus disease 2019; HAS: </w:t>
      </w:r>
      <w:r w:rsidRPr="00756FB1">
        <w:rPr>
          <w:color w:val="000000" w:themeColor="text1"/>
          <w:sz w:val="18"/>
          <w:szCs w:val="18"/>
          <w:highlight w:val="white"/>
          <w:lang w:val="en-US"/>
        </w:rPr>
        <w:t>Hydroalcoholic solution</w:t>
      </w:r>
      <w:r w:rsidRPr="00756FB1">
        <w:rPr>
          <w:color w:val="000000" w:themeColor="text1"/>
          <w:sz w:val="18"/>
          <w:szCs w:val="18"/>
          <w:lang w:val="en-US"/>
        </w:rPr>
        <w:t>; ICU: Intensive Care Unit</w:t>
      </w:r>
      <w:r>
        <w:rPr>
          <w:color w:val="000000" w:themeColor="text1"/>
          <w:sz w:val="18"/>
          <w:szCs w:val="18"/>
          <w:lang w:val="en-US"/>
        </w:rPr>
        <w:t>;</w:t>
      </w:r>
      <w:r w:rsidRPr="00756FB1">
        <w:rPr>
          <w:color w:val="000000" w:themeColor="text1"/>
          <w:sz w:val="18"/>
          <w:szCs w:val="18"/>
          <w:lang w:val="en-US"/>
        </w:rPr>
        <w:t xml:space="preserve"> SDD: Selective Digestive Decontamination,</w:t>
      </w:r>
    </w:p>
    <w:p w14:paraId="12A33EAD" w14:textId="1BA82966" w:rsidR="00D0445E" w:rsidRPr="00137D45" w:rsidRDefault="00D0445E" w:rsidP="00AF1011">
      <w:pPr>
        <w:rPr>
          <w:b/>
          <w:color w:val="000000" w:themeColor="text1"/>
          <w:sz w:val="18"/>
          <w:szCs w:val="18"/>
          <w:lang w:val="en-US"/>
        </w:rPr>
      </w:pPr>
    </w:p>
    <w:p w14:paraId="58E8742A" w14:textId="77777777" w:rsidR="00685761" w:rsidRDefault="00685761">
      <w:pPr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br w:type="page"/>
      </w:r>
    </w:p>
    <w:p w14:paraId="1159E090" w14:textId="35C1CBBC" w:rsidR="00D0445E" w:rsidRPr="00137D45" w:rsidRDefault="00D0445E" w:rsidP="00D0445E">
      <w:pPr>
        <w:rPr>
          <w:color w:val="000000" w:themeColor="text1"/>
          <w:sz w:val="20"/>
          <w:szCs w:val="20"/>
          <w:lang w:val="en-US"/>
        </w:rPr>
      </w:pPr>
      <w:r w:rsidRPr="00137D45">
        <w:rPr>
          <w:b/>
          <w:color w:val="000000" w:themeColor="text1"/>
          <w:sz w:val="20"/>
          <w:szCs w:val="20"/>
          <w:lang w:val="en-US"/>
        </w:rPr>
        <w:lastRenderedPageBreak/>
        <w:t xml:space="preserve">Supplementary Table 3. </w:t>
      </w:r>
      <w:r w:rsidR="00147CC9">
        <w:rPr>
          <w:bCs/>
          <w:color w:val="000000" w:themeColor="text1"/>
          <w:sz w:val="20"/>
          <w:szCs w:val="20"/>
          <w:lang w:val="en-US"/>
        </w:rPr>
        <w:t>C</w:t>
      </w:r>
      <w:r w:rsidR="00DF7FD3" w:rsidRPr="00137D45">
        <w:rPr>
          <w:bCs/>
          <w:color w:val="000000" w:themeColor="text1"/>
          <w:sz w:val="20"/>
          <w:szCs w:val="20"/>
          <w:lang w:val="en-US"/>
        </w:rPr>
        <w:t>omparisons of m</w:t>
      </w:r>
      <w:r w:rsidRPr="00137D45">
        <w:rPr>
          <w:bCs/>
          <w:color w:val="000000" w:themeColor="text1"/>
          <w:sz w:val="20"/>
          <w:szCs w:val="20"/>
          <w:lang w:val="en-US"/>
        </w:rPr>
        <w:t>ain outcomes of patients whether or not they received selective digestive decontamination</w:t>
      </w:r>
      <w:r w:rsidR="00145E54" w:rsidRPr="00137D45">
        <w:rPr>
          <w:bCs/>
          <w:color w:val="000000" w:themeColor="text1"/>
          <w:sz w:val="20"/>
          <w:szCs w:val="20"/>
          <w:lang w:val="en-US"/>
        </w:rPr>
        <w:t>.</w:t>
      </w:r>
      <w:r w:rsidR="00145E54" w:rsidRPr="00137D45">
        <w:rPr>
          <w:color w:val="000000" w:themeColor="text1"/>
          <w:sz w:val="20"/>
          <w:szCs w:val="20"/>
          <w:lang w:val="en-US"/>
        </w:rPr>
        <w:t xml:space="preserve"> </w:t>
      </w:r>
    </w:p>
    <w:p w14:paraId="4008AB89" w14:textId="77777777" w:rsidR="00D0445E" w:rsidRPr="00137D45" w:rsidRDefault="00D0445E" w:rsidP="00D0445E">
      <w:pPr>
        <w:rPr>
          <w:b/>
          <w:color w:val="000000" w:themeColor="text1"/>
          <w:sz w:val="20"/>
          <w:szCs w:val="20"/>
          <w:lang w:val="en-US"/>
        </w:rPr>
      </w:pPr>
    </w:p>
    <w:tbl>
      <w:tblPr>
        <w:tblW w:w="9753" w:type="dxa"/>
        <w:tblInd w:w="-6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83"/>
        <w:gridCol w:w="1985"/>
        <w:gridCol w:w="1417"/>
        <w:gridCol w:w="1276"/>
        <w:gridCol w:w="992"/>
      </w:tblGrid>
      <w:tr w:rsidR="00147CC9" w:rsidRPr="00137D45" w14:paraId="465D788C" w14:textId="77777777" w:rsidTr="000D39FF">
        <w:trPr>
          <w:trHeight w:val="74"/>
        </w:trPr>
        <w:tc>
          <w:tcPr>
            <w:tcW w:w="40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97B97" w14:textId="77777777" w:rsidR="00147CC9" w:rsidRPr="004B2BD7" w:rsidRDefault="00147CC9" w:rsidP="00147CC9">
            <w:pPr>
              <w:keepLines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84775" w14:textId="77777777" w:rsidR="00147CC9" w:rsidRPr="004B2BD7" w:rsidRDefault="00147CC9" w:rsidP="00147CC9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All patients</w:t>
            </w:r>
          </w:p>
          <w:p w14:paraId="41D3FCAF" w14:textId="730A0C4C" w:rsidR="00147CC9" w:rsidRPr="004B2BD7" w:rsidRDefault="00147CC9" w:rsidP="00147CC9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n=94437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7B543" w14:textId="77777777" w:rsidR="00147CC9" w:rsidRPr="004B2BD7" w:rsidRDefault="00147CC9" w:rsidP="00147CC9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Standard care</w:t>
            </w:r>
          </w:p>
          <w:p w14:paraId="79DCB455" w14:textId="59E194C5" w:rsidR="00147CC9" w:rsidRPr="004B2BD7" w:rsidRDefault="00147CC9" w:rsidP="00147CC9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n=91436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79DEF" w14:textId="77777777" w:rsidR="00147CC9" w:rsidRPr="004B2BD7" w:rsidRDefault="00147CC9" w:rsidP="00147CC9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SDD</w:t>
            </w:r>
          </w:p>
          <w:p w14:paraId="2E7D0D35" w14:textId="5B42C917" w:rsidR="00147CC9" w:rsidRPr="004B2BD7" w:rsidRDefault="00147CC9" w:rsidP="00147CC9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n=300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07C3B" w14:textId="525365B8" w:rsidR="00147CC9" w:rsidRPr="004B2BD7" w:rsidRDefault="00147CC9" w:rsidP="00147CC9">
            <w:pPr>
              <w:keepLines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i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130B8" w:rsidRPr="00137D45" w14:paraId="626F515C" w14:textId="77777777" w:rsidTr="000130B8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66E0D" w14:textId="77777777" w:rsidR="000130B8" w:rsidRPr="004B2BD7" w:rsidRDefault="000130B8" w:rsidP="001168A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b/>
                <w:color w:val="000000" w:themeColor="text1"/>
                <w:sz w:val="20"/>
                <w:szCs w:val="20"/>
              </w:rPr>
              <w:t>Ouct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89E5F" w14:textId="77777777" w:rsidR="000130B8" w:rsidRPr="004B2BD7" w:rsidRDefault="000130B8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07E73" w14:textId="77777777" w:rsidR="000130B8" w:rsidRPr="004B2BD7" w:rsidRDefault="000130B8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FD6BF" w14:textId="77777777" w:rsidR="000130B8" w:rsidRPr="004B2BD7" w:rsidRDefault="000130B8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E3679" w14:textId="77777777" w:rsidR="000130B8" w:rsidRPr="004B2BD7" w:rsidRDefault="000130B8" w:rsidP="005D1E1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76771" w:rsidRPr="00137D45" w14:paraId="5DC1D75B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70B29" w14:textId="77777777" w:rsidR="00176771" w:rsidRPr="004B2BD7" w:rsidRDefault="00176771" w:rsidP="00176771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Candida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3DFFD" w14:textId="0880124E" w:rsidR="00176771" w:rsidRPr="004B2BD7" w:rsidRDefault="00176771" w:rsidP="0017677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</w:t>
            </w:r>
            <w:r w:rsidR="00401AED" w:rsidRPr="004B2BD7">
              <w:rPr>
                <w:color w:val="000000" w:themeColor="text1"/>
                <w:sz w:val="20"/>
                <w:szCs w:val="20"/>
              </w:rPr>
              <w:t>51</w:t>
            </w:r>
            <w:r w:rsidRPr="004B2BD7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401AED" w:rsidRPr="004B2BD7">
              <w:rPr>
                <w:color w:val="000000" w:themeColor="text1"/>
                <w:sz w:val="20"/>
                <w:szCs w:val="20"/>
              </w:rPr>
              <w:t>7</w:t>
            </w:r>
            <w:r w:rsidRPr="004B2BD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4BA50" w14:textId="32509B04" w:rsidR="00176771" w:rsidRPr="004B2BD7" w:rsidRDefault="00176771" w:rsidP="0017677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643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C5AE4" w14:textId="173883BF" w:rsidR="00176771" w:rsidRPr="004B2BD7" w:rsidRDefault="00176771" w:rsidP="0017677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8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7AFC7" w14:textId="506C272D" w:rsidR="00176771" w:rsidRPr="004B2BD7" w:rsidRDefault="00176771" w:rsidP="0017677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.006</w:t>
            </w:r>
          </w:p>
        </w:tc>
      </w:tr>
      <w:tr w:rsidR="000130B8" w:rsidRPr="00137D45" w14:paraId="5EC72C8C" w14:textId="77777777" w:rsidTr="000130B8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F99EB" w14:textId="51CDA870" w:rsidR="000130B8" w:rsidRPr="004B2BD7" w:rsidRDefault="000130B8" w:rsidP="001168AA">
            <w:pPr>
              <w:keepLines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Sources of candidaemia (n=6</w:t>
            </w:r>
            <w:r w:rsidR="00401AED" w:rsidRPr="004B2BD7">
              <w:rPr>
                <w:color w:val="000000" w:themeColor="text1"/>
                <w:sz w:val="20"/>
                <w:szCs w:val="20"/>
                <w:lang w:val="en-US"/>
              </w:rPr>
              <w:t>51</w:t>
            </w: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="00401AED" w:rsidRPr="004B2BD7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A16CF" w:rsidRPr="004B2BD7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0C0BD" w14:textId="77777777" w:rsidR="000130B8" w:rsidRPr="004B2BD7" w:rsidRDefault="000130B8" w:rsidP="001A16C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EC994" w14:textId="77777777" w:rsidR="000130B8" w:rsidRPr="004B2BD7" w:rsidRDefault="000130B8" w:rsidP="001A16C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83871" w14:textId="77777777" w:rsidR="000130B8" w:rsidRPr="004B2BD7" w:rsidRDefault="000130B8" w:rsidP="001A16C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9FC52" w14:textId="2BBB812C" w:rsidR="000130B8" w:rsidRPr="004B2BD7" w:rsidRDefault="004B2BD7" w:rsidP="001A16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401AED" w:rsidRPr="00137D45" w14:paraId="7579780B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687F4" w14:textId="07F6CCA9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Cathe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A733B" w14:textId="417AC12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55 (2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3853C" w14:textId="1AA6FF66" w:rsidR="00401AED" w:rsidRPr="004B2BD7" w:rsidRDefault="00401AED" w:rsidP="00401AED">
            <w:pPr>
              <w:jc w:val="center"/>
              <w:rPr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153 (2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B30BB" w14:textId="476280B5" w:rsidR="00401AED" w:rsidRPr="004B2BD7" w:rsidRDefault="00401AED" w:rsidP="00401AED">
            <w:pPr>
              <w:jc w:val="center"/>
              <w:rPr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938EC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2D44CD1A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F34AF" w14:textId="4ED8CF26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Digestive 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4ECA1" w14:textId="20DB74A6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43 (2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681CD" w14:textId="7321F7DD" w:rsidR="00401AED" w:rsidRPr="004B2BD7" w:rsidRDefault="00401AED" w:rsidP="00401AED">
            <w:pPr>
              <w:jc w:val="center"/>
              <w:rPr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142 (2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80D8" w14:textId="2A816465" w:rsidR="00401AED" w:rsidRPr="004B2BD7" w:rsidRDefault="00401AED" w:rsidP="00401AED">
            <w:pPr>
              <w:jc w:val="center"/>
              <w:rPr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1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1C378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155DB959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4EE39" w14:textId="297D544E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Other or 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3C1BF" w14:textId="7CB2951C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55 (3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8957" w14:textId="65054F61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251 (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D96FD" w14:textId="6109EEC1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4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62D38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47570E9F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C3764" w14:textId="741A3CB3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Pleuro-pulmonary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5C9AC" w14:textId="4A6A21EA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58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6BD3A" w14:textId="1C4D1AFC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B2BD7">
              <w:rPr>
                <w:sz w:val="20"/>
                <w:szCs w:val="20"/>
              </w:rPr>
              <w:t>58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62991" w14:textId="0B41599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4B2BD7"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5952B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3BD7EE07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8D4AF" w14:textId="2D979484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Urinary 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41F22" w14:textId="5AC0D335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30 (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B2202" w14:textId="25D150C2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30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48B94" w14:textId="7E4AE18A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B9956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70CD3630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36945" w14:textId="32C4AD7D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A5707" w14:textId="344BCF35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10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99503" w14:textId="59CABD51" w:rsidR="00401AED" w:rsidRPr="004B2BD7" w:rsidRDefault="00401AED" w:rsidP="00401AED">
            <w:pPr>
              <w:jc w:val="center"/>
              <w:rPr>
                <w:sz w:val="20"/>
                <w:szCs w:val="20"/>
              </w:rPr>
            </w:pPr>
            <w:r w:rsidRPr="004B2BD7">
              <w:rPr>
                <w:color w:val="000000"/>
                <w:sz w:val="20"/>
                <w:szCs w:val="20"/>
                <w:shd w:val="clear" w:color="auto" w:fill="FFFFFF"/>
              </w:rPr>
              <w:t>9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67C76" w14:textId="7353C711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1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1BC0C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1E6DA9CE" w14:textId="77777777" w:rsidTr="000130B8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580AB" w14:textId="31D6CDEA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B2BD7">
              <w:rPr>
                <w:i/>
                <w:iCs/>
                <w:color w:val="000000" w:themeColor="text1"/>
                <w:sz w:val="20"/>
                <w:szCs w:val="20"/>
              </w:rPr>
              <w:t>Candida</w:t>
            </w:r>
            <w:r w:rsidRPr="004B2BD7">
              <w:rPr>
                <w:color w:val="000000" w:themeColor="text1"/>
                <w:sz w:val="20"/>
                <w:szCs w:val="20"/>
              </w:rPr>
              <w:t xml:space="preserve"> species isolated </w:t>
            </w: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(n=6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5D5B2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3E2A3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A39F1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DAB45" w14:textId="7AB95DAA" w:rsidR="00401AED" w:rsidRPr="004B2BD7" w:rsidRDefault="00401AED" w:rsidP="00401AED">
            <w:pPr>
              <w:jc w:val="center"/>
              <w:rPr>
                <w:sz w:val="20"/>
                <w:szCs w:val="20"/>
              </w:rPr>
            </w:pPr>
            <w:r w:rsidRPr="004B2BD7">
              <w:rPr>
                <w:color w:val="000000"/>
                <w:sz w:val="20"/>
                <w:szCs w:val="20"/>
                <w:shd w:val="clear" w:color="auto" w:fill="FFFFFF"/>
              </w:rPr>
              <w:t>0.</w:t>
            </w:r>
            <w:r w:rsidR="004B2BD7" w:rsidRPr="004B2BD7">
              <w:rPr>
                <w:color w:val="000000"/>
                <w:sz w:val="20"/>
                <w:szCs w:val="20"/>
                <w:shd w:val="clear" w:color="auto" w:fill="FFFFFF"/>
              </w:rPr>
              <w:t>112</w:t>
            </w:r>
          </w:p>
        </w:tc>
      </w:tr>
      <w:tr w:rsidR="00401AED" w:rsidRPr="00137D45" w14:paraId="26C646E8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811FC" w14:textId="2EFF91CB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i/>
                <w:color w:val="000000" w:themeColor="text1"/>
                <w:sz w:val="20"/>
                <w:szCs w:val="20"/>
              </w:rPr>
              <w:t xml:space="preserve">     Candida albic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6DBB1" w14:textId="7C336741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393 (6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70BE9" w14:textId="25302543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388 (6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0D816" w14:textId="1A512261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5 (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EBA4D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0B501A54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AF738" w14:textId="3691D552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i/>
                <w:color w:val="000000" w:themeColor="text1"/>
                <w:sz w:val="20"/>
                <w:szCs w:val="20"/>
              </w:rPr>
              <w:t xml:space="preserve">     Candida glabr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AD705" w14:textId="1362633F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95 (1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78CB9" w14:textId="0F2C6519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95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E47A2" w14:textId="6D13388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EF50F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383E88E4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ECF2E" w14:textId="358DC19C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i/>
                <w:color w:val="000000" w:themeColor="text1"/>
                <w:sz w:val="20"/>
                <w:szCs w:val="20"/>
              </w:rPr>
              <w:t xml:space="preserve">     Candida parapsil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EC6D5" w14:textId="469D6A73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73 (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EADA2" w14:textId="1A2631E6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73 (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816A7" w14:textId="013CEAEE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9CB07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687F628B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677AE" w14:textId="27A83F66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i/>
                <w:color w:val="000000" w:themeColor="text1"/>
                <w:sz w:val="20"/>
                <w:szCs w:val="20"/>
              </w:rPr>
              <w:t xml:space="preserve">     Candida tropic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A3AC8" w14:textId="5BFC616D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26 (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DEC11" w14:textId="16FFD07D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26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600BE" w14:textId="328D9BB2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77E8B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5E062671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454FF" w14:textId="48F7E7B4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i/>
                <w:color w:val="000000" w:themeColor="text1"/>
                <w:sz w:val="20"/>
                <w:szCs w:val="20"/>
              </w:rPr>
              <w:t xml:space="preserve">     Candida krus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DA70F" w14:textId="284FD980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15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EBDFE" w14:textId="31FFA44D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14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BA76B" w14:textId="373000C8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1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28E2A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25305912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DA9B3" w14:textId="4CB5D4A6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 xml:space="preserve">     Other </w:t>
            </w:r>
            <w:r w:rsidRPr="004B2BD7">
              <w:rPr>
                <w:i/>
                <w:color w:val="000000" w:themeColor="text1"/>
                <w:sz w:val="20"/>
                <w:szCs w:val="20"/>
              </w:rPr>
              <w:t>Candida</w:t>
            </w:r>
            <w:r w:rsidRPr="004B2BD7">
              <w:rPr>
                <w:color w:val="000000" w:themeColor="text1"/>
                <w:sz w:val="20"/>
                <w:szCs w:val="20"/>
              </w:rPr>
              <w:t xml:space="preserve"> spec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3FA0B" w14:textId="4DA51AEC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49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C2C73" w14:textId="3FD81BE1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47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1F0F3" w14:textId="1A87186E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2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56476" w14:textId="7777777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01AED" w:rsidRPr="00137D45" w14:paraId="677AD363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F5857" w14:textId="35CB43F7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MDR bacteria acquisition</w:t>
            </w:r>
            <w:r w:rsidRPr="004B2BD7">
              <w:rPr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CE7F5" w14:textId="01880C35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861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B807E" w14:textId="65F57DAA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853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D171F" w14:textId="3BAE2E9A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8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CE6AF" w14:textId="3F2540A5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01AED" w:rsidRPr="00137D45" w14:paraId="52ED2A9E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5DD55" w14:textId="3CF1FF03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ICU length of stay (d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8DEE6" w14:textId="5415D43D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9 [5-1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BC8F0" w14:textId="3FD09EA8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9 [5-1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7F8D" w14:textId="5721F14C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9 [5-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1E7F6" w14:textId="104B2887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.464</w:t>
            </w:r>
          </w:p>
        </w:tc>
      </w:tr>
      <w:tr w:rsidR="00401AED" w:rsidRPr="00137D45" w14:paraId="00ADF261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8C663" w14:textId="3396D83A" w:rsidR="00401AED" w:rsidRPr="004B2BD7" w:rsidRDefault="00401AED" w:rsidP="00401AED">
            <w:pPr>
              <w:keepLines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B2BD7">
              <w:rPr>
                <w:color w:val="000000" w:themeColor="text1"/>
                <w:sz w:val="20"/>
                <w:szCs w:val="20"/>
                <w:lang w:val="en-US"/>
              </w:rPr>
              <w:t>Duration of mechanical ventilation (day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FBFBE" w14:textId="34F956F0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6 [3-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BDEEC" w14:textId="112F016B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6 [3-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3EA2A" w14:textId="3D053D8E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6 [3-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B0C59" w14:textId="5CAEFF65" w:rsidR="00401AED" w:rsidRPr="004B2BD7" w:rsidRDefault="00401AED" w:rsidP="00401A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.384</w:t>
            </w:r>
          </w:p>
        </w:tc>
      </w:tr>
      <w:tr w:rsidR="004B2BD7" w:rsidRPr="00137D45" w14:paraId="494C79BC" w14:textId="77777777" w:rsidTr="000D39FF">
        <w:trPr>
          <w:trHeight w:val="74"/>
        </w:trPr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835B4" w14:textId="77777777" w:rsidR="004B2BD7" w:rsidRPr="004B2BD7" w:rsidRDefault="004B2BD7" w:rsidP="004B2BD7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ICU case fatal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0F24B" w14:textId="13F93604" w:rsidR="004B2BD7" w:rsidRPr="004B2BD7" w:rsidRDefault="004B2BD7" w:rsidP="004B2B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color w:val="000000" w:themeColor="text1"/>
                <w:sz w:val="20"/>
                <w:szCs w:val="20"/>
              </w:rPr>
              <w:t>28248 (29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BD332" w14:textId="70A9498B" w:rsidR="004B2BD7" w:rsidRPr="004B2BD7" w:rsidRDefault="004B2BD7" w:rsidP="004B2B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27319 (29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1D9E1" w14:textId="5E74AAEB" w:rsidR="004B2BD7" w:rsidRPr="004B2BD7" w:rsidRDefault="004B2BD7" w:rsidP="004B2B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929 (3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04B1D" w14:textId="3F1E30F0" w:rsidR="004B2BD7" w:rsidRPr="004B2BD7" w:rsidRDefault="004B2BD7" w:rsidP="004B2BD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2BD7">
              <w:rPr>
                <w:sz w:val="20"/>
                <w:szCs w:val="20"/>
              </w:rPr>
              <w:t>0.211</w:t>
            </w:r>
          </w:p>
        </w:tc>
      </w:tr>
    </w:tbl>
    <w:p w14:paraId="15E6FAEA" w14:textId="74BD8DD3" w:rsidR="00D0445E" w:rsidRPr="00137D45" w:rsidRDefault="00D0445E" w:rsidP="00D0445E">
      <w:pPr>
        <w:jc w:val="both"/>
        <w:rPr>
          <w:color w:val="000000" w:themeColor="text1"/>
          <w:sz w:val="18"/>
          <w:szCs w:val="18"/>
          <w:lang w:val="en-US"/>
        </w:rPr>
      </w:pPr>
      <w:r w:rsidRPr="00137D45">
        <w:rPr>
          <w:color w:val="000000" w:themeColor="text1"/>
          <w:sz w:val="18"/>
          <w:szCs w:val="18"/>
          <w:lang w:val="en-US"/>
        </w:rPr>
        <w:t xml:space="preserve">Data are presented as median (IQR: </w:t>
      </w:r>
      <w:r w:rsidR="00DF7FD3" w:rsidRPr="00137D45">
        <w:rPr>
          <w:color w:val="000000" w:themeColor="text1"/>
          <w:sz w:val="18"/>
          <w:szCs w:val="18"/>
          <w:lang w:val="en-US"/>
        </w:rPr>
        <w:t>interquartile</w:t>
      </w:r>
      <w:r w:rsidRPr="00137D45">
        <w:rPr>
          <w:color w:val="000000" w:themeColor="text1"/>
          <w:sz w:val="18"/>
          <w:szCs w:val="18"/>
          <w:lang w:val="en-US"/>
        </w:rPr>
        <w:t>), n (%).</w:t>
      </w:r>
    </w:p>
    <w:p w14:paraId="59349FC6" w14:textId="3AC15A3E" w:rsidR="00D0445E" w:rsidRPr="00137D45" w:rsidRDefault="00D0445E" w:rsidP="00D0445E">
      <w:pPr>
        <w:jc w:val="both"/>
        <w:rPr>
          <w:color w:val="000000" w:themeColor="text1"/>
          <w:sz w:val="20"/>
          <w:szCs w:val="20"/>
          <w:lang w:val="en-US"/>
        </w:rPr>
      </w:pPr>
      <w:r w:rsidRPr="00137D45">
        <w:rPr>
          <w:color w:val="000000" w:themeColor="text1"/>
          <w:sz w:val="18"/>
          <w:szCs w:val="18"/>
          <w:lang w:val="en-US"/>
        </w:rPr>
        <w:t>Abbreviations: ICU: Intensive Care Unit</w:t>
      </w:r>
      <w:r w:rsidR="00145E54" w:rsidRPr="00137D45">
        <w:rPr>
          <w:color w:val="000000" w:themeColor="text1"/>
          <w:sz w:val="18"/>
          <w:szCs w:val="18"/>
          <w:lang w:val="en-US"/>
        </w:rPr>
        <w:t xml:space="preserve">; </w:t>
      </w:r>
      <w:r w:rsidR="00CF403B" w:rsidRPr="00137D45">
        <w:rPr>
          <w:color w:val="000000" w:themeColor="text1"/>
          <w:sz w:val="18"/>
          <w:szCs w:val="18"/>
          <w:lang w:val="en-US"/>
        </w:rPr>
        <w:t>CI</w:t>
      </w:r>
      <w:r w:rsidR="00145E54" w:rsidRPr="00137D45">
        <w:rPr>
          <w:color w:val="000000" w:themeColor="text1"/>
          <w:sz w:val="18"/>
          <w:szCs w:val="18"/>
          <w:lang w:val="en-US"/>
        </w:rPr>
        <w:t xml:space="preserve">: </w:t>
      </w:r>
      <w:r w:rsidR="00CF403B" w:rsidRPr="00137D45">
        <w:rPr>
          <w:color w:val="000000" w:themeColor="text1"/>
          <w:sz w:val="18"/>
          <w:szCs w:val="18"/>
          <w:lang w:val="en-US"/>
        </w:rPr>
        <w:t>Confidence</w:t>
      </w:r>
      <w:r w:rsidR="00145E54" w:rsidRPr="00137D45">
        <w:rPr>
          <w:color w:val="000000" w:themeColor="text1"/>
          <w:sz w:val="18"/>
          <w:szCs w:val="18"/>
          <w:lang w:val="en-US"/>
        </w:rPr>
        <w:t xml:space="preserve"> </w:t>
      </w:r>
      <w:r w:rsidR="00ED596F" w:rsidRPr="00137D45">
        <w:rPr>
          <w:color w:val="000000" w:themeColor="text1"/>
          <w:sz w:val="18"/>
          <w:szCs w:val="18"/>
          <w:lang w:val="en-US"/>
        </w:rPr>
        <w:t>Interval;</w:t>
      </w:r>
      <w:r w:rsidRPr="00137D45">
        <w:rPr>
          <w:color w:val="000000" w:themeColor="text1"/>
          <w:sz w:val="18"/>
          <w:szCs w:val="18"/>
          <w:lang w:val="en-US"/>
        </w:rPr>
        <w:t xml:space="preserve"> SDD: Selective Digestive Decontamination, MDR: multidrug resistant</w:t>
      </w:r>
      <w:r w:rsidRPr="00137D45">
        <w:rPr>
          <w:color w:val="000000" w:themeColor="text1"/>
          <w:sz w:val="20"/>
          <w:szCs w:val="20"/>
          <w:lang w:val="en-US"/>
        </w:rPr>
        <w:t xml:space="preserve"> </w:t>
      </w:r>
    </w:p>
    <w:p w14:paraId="1AEFE52B" w14:textId="4811C766" w:rsidR="00D0445E" w:rsidRPr="000130B8" w:rsidRDefault="001A16CF" w:rsidP="00D0445E">
      <w:pPr>
        <w:rPr>
          <w:color w:val="000000" w:themeColor="text1"/>
          <w:sz w:val="18"/>
          <w:szCs w:val="18"/>
          <w:shd w:val="clear" w:color="auto" w:fill="FFFFFF"/>
          <w:lang w:val="en-US"/>
        </w:rPr>
      </w:pPr>
      <w:r>
        <w:rPr>
          <w:color w:val="000000" w:themeColor="text1"/>
          <w:sz w:val="18"/>
          <w:szCs w:val="18"/>
          <w:vertAlign w:val="superscript"/>
          <w:lang w:val="en-US"/>
        </w:rPr>
        <w:t>a</w:t>
      </w:r>
      <w:r w:rsidR="00ED596F" w:rsidRPr="00137D45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="00D0445E" w:rsidRPr="00137D45">
        <w:rPr>
          <w:color w:val="000000" w:themeColor="text1"/>
          <w:sz w:val="18"/>
          <w:szCs w:val="18"/>
          <w:shd w:val="clear" w:color="auto" w:fill="FFFFFF"/>
          <w:lang w:val="en-US"/>
        </w:rPr>
        <w:t>Source of candidemia was assessed when colonization with the same Candida Spp was identified as causative pathogen.</w:t>
      </w:r>
    </w:p>
    <w:p w14:paraId="3408E84C" w14:textId="0D70E88A" w:rsidR="00401AED" w:rsidRPr="005E7981" w:rsidRDefault="00401AED" w:rsidP="00401AED">
      <w:pPr>
        <w:rPr>
          <w:color w:val="000000" w:themeColor="text1"/>
          <w:sz w:val="18"/>
          <w:szCs w:val="18"/>
          <w:shd w:val="clear" w:color="auto" w:fill="FFFFFF"/>
          <w:lang w:val="en-US"/>
        </w:rPr>
      </w:pPr>
      <w:r>
        <w:rPr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 xml:space="preserve">b </w:t>
      </w:r>
      <w:r>
        <w:rPr>
          <w:color w:val="000000" w:themeColor="text1"/>
          <w:sz w:val="18"/>
          <w:szCs w:val="18"/>
          <w:shd w:val="clear" w:color="auto" w:fill="FFFFFF"/>
          <w:lang w:val="en-US"/>
        </w:rPr>
        <w:t>Missing data: n= 64618</w:t>
      </w:r>
    </w:p>
    <w:p w14:paraId="58763BBC" w14:textId="047FD41E" w:rsidR="000D39FF" w:rsidRDefault="000D39FF">
      <w:pPr>
        <w:rPr>
          <w:b/>
          <w:color w:val="000000" w:themeColor="text1"/>
          <w:sz w:val="18"/>
          <w:szCs w:val="18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br w:type="page"/>
      </w:r>
    </w:p>
    <w:p w14:paraId="125A0A88" w14:textId="442A9D25" w:rsidR="000D39FF" w:rsidRPr="00CC162E" w:rsidRDefault="000D39FF" w:rsidP="000D39FF">
      <w:pPr>
        <w:rPr>
          <w:color w:val="000000" w:themeColor="text1"/>
          <w:sz w:val="20"/>
          <w:szCs w:val="20"/>
          <w:lang w:val="en-US"/>
        </w:rPr>
      </w:pPr>
      <w:r w:rsidRPr="00CC162E">
        <w:rPr>
          <w:b/>
          <w:color w:val="000000" w:themeColor="text1"/>
          <w:sz w:val="20"/>
          <w:szCs w:val="20"/>
          <w:lang w:val="en-US"/>
        </w:rPr>
        <w:lastRenderedPageBreak/>
        <w:t>Supplementary Table 4.</w:t>
      </w:r>
      <w:r w:rsidRPr="00CC162E">
        <w:rPr>
          <w:color w:val="000000" w:themeColor="text1"/>
          <w:sz w:val="20"/>
          <w:szCs w:val="20"/>
          <w:lang w:val="en-US"/>
        </w:rPr>
        <w:t xml:space="preserve"> Characteristics of matched patients whether or not they received selective digestive decontamination</w:t>
      </w:r>
      <w:r w:rsidR="0038337B" w:rsidRPr="00CC162E">
        <w:rPr>
          <w:color w:val="000000" w:themeColor="text1"/>
          <w:sz w:val="20"/>
          <w:szCs w:val="20"/>
          <w:lang w:val="en-US"/>
        </w:rPr>
        <w:t xml:space="preserve"> (matching process that did not include patient’s age)</w:t>
      </w:r>
    </w:p>
    <w:p w14:paraId="2352C379" w14:textId="77777777" w:rsidR="000D39FF" w:rsidRPr="00CC162E" w:rsidRDefault="000D39FF" w:rsidP="000D39FF">
      <w:pPr>
        <w:rPr>
          <w:color w:val="000000" w:themeColor="text1"/>
          <w:sz w:val="20"/>
          <w:szCs w:val="20"/>
          <w:lang w:val="en-US"/>
        </w:rPr>
      </w:pPr>
    </w:p>
    <w:tbl>
      <w:tblPr>
        <w:tblW w:w="9197" w:type="dxa"/>
        <w:tblInd w:w="-6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658"/>
        <w:gridCol w:w="1588"/>
        <w:gridCol w:w="1605"/>
        <w:gridCol w:w="1583"/>
        <w:gridCol w:w="763"/>
      </w:tblGrid>
      <w:tr w:rsidR="00CC162E" w:rsidRPr="00CC162E" w14:paraId="6CFE7931" w14:textId="77777777" w:rsidTr="000D39FF">
        <w:trPr>
          <w:trHeight w:val="74"/>
        </w:trPr>
        <w:tc>
          <w:tcPr>
            <w:tcW w:w="36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1B80C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E7BF3" w14:textId="77777777" w:rsidR="000D39FF" w:rsidRPr="00CC162E" w:rsidRDefault="000D39FF" w:rsidP="000D39FF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All patients</w:t>
            </w:r>
          </w:p>
          <w:p w14:paraId="24060015" w14:textId="0BFAEB1A" w:rsidR="000D39FF" w:rsidRPr="00CC162E" w:rsidRDefault="000D39FF" w:rsidP="000D39FF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n=58</w:t>
            </w:r>
            <w:r w:rsidR="00C3109A" w:rsidRPr="00CC162E">
              <w:rPr>
                <w:b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DE133" w14:textId="77777777" w:rsidR="000D39FF" w:rsidRPr="00CC162E" w:rsidRDefault="000D39FF" w:rsidP="000D39FF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Standard care</w:t>
            </w:r>
          </w:p>
          <w:p w14:paraId="01F52484" w14:textId="20EDC43E" w:rsidR="000D39FF" w:rsidRPr="00CC162E" w:rsidRDefault="000D39FF" w:rsidP="000D39FF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n=29</w:t>
            </w:r>
            <w:r w:rsidR="00C3109A" w:rsidRPr="00CC162E">
              <w:rPr>
                <w:b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69E44" w14:textId="77777777" w:rsidR="000D39FF" w:rsidRPr="00CC162E" w:rsidRDefault="000D39FF" w:rsidP="000D39FF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SDD</w:t>
            </w:r>
          </w:p>
          <w:p w14:paraId="2B726708" w14:textId="06B8154F" w:rsidR="000D39FF" w:rsidRPr="00CC162E" w:rsidRDefault="000D39FF" w:rsidP="000D39FF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n=29</w:t>
            </w:r>
            <w:r w:rsidR="00C3109A" w:rsidRPr="00CC162E">
              <w:rPr>
                <w:b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75D98" w14:textId="77777777" w:rsidR="000D39FF" w:rsidRPr="00CC162E" w:rsidRDefault="000D39FF" w:rsidP="000D39FF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SMD</w:t>
            </w:r>
          </w:p>
        </w:tc>
      </w:tr>
      <w:tr w:rsidR="00CC162E" w:rsidRPr="00CC162E" w14:paraId="365442DB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C38FE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Year of ICU admiss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A37391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54EED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1BE5A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05E09" w14:textId="77777777" w:rsidR="000D39FF" w:rsidRPr="00CC162E" w:rsidRDefault="000D39FF" w:rsidP="000D39FF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52EF8E1B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959F41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20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B5654" w14:textId="1F5D01AB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08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BCCED" w14:textId="65D5CBDE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57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175F8" w14:textId="184B8554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51 (15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764B7" w14:textId="4EAD519A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057</w:t>
            </w:r>
          </w:p>
        </w:tc>
      </w:tr>
      <w:tr w:rsidR="00CC162E" w:rsidRPr="00CC162E" w14:paraId="18FF6114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B828A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20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BD514" w14:textId="34C3822E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819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A3E27" w14:textId="4686537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09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F2880" w14:textId="17D15575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10 (13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21712B" w14:textId="7BE157E9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198</w:t>
            </w:r>
          </w:p>
        </w:tc>
      </w:tr>
      <w:tr w:rsidR="00CC162E" w:rsidRPr="00CC162E" w14:paraId="5C42DD88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C09AB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20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4BB0F3" w14:textId="41D35DDA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95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02D39" w14:textId="1F7393A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56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3C079" w14:textId="62EDD1F0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339 (11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B907D" w14:textId="2E37D510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568</w:t>
            </w:r>
          </w:p>
        </w:tc>
      </w:tr>
      <w:tr w:rsidR="00CC162E" w:rsidRPr="00CC162E" w14:paraId="1D861BAA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9873F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20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63163" w14:textId="47AFFE6A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39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170F8" w14:textId="6E8A4E06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99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790F0" w14:textId="1759AEB3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40 (8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045E4" w14:textId="2C9EA9A3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801</w:t>
            </w:r>
          </w:p>
        </w:tc>
      </w:tr>
      <w:tr w:rsidR="00CC162E" w:rsidRPr="00CC162E" w14:paraId="7BD9224C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00873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20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0E663" w14:textId="61FF4A8F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118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3502A" w14:textId="34398749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88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719D2" w14:textId="2B82F3C3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30 (18.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9680D3" w14:textId="0574661A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408</w:t>
            </w:r>
          </w:p>
        </w:tc>
      </w:tr>
      <w:tr w:rsidR="00CC162E" w:rsidRPr="00CC162E" w14:paraId="25A19D04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5C35B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20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245CBC" w14:textId="7A9AF098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907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6A0F8" w14:textId="5A4AF14A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34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A0990" w14:textId="0ABA374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73 (33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D8706" w14:textId="2B9AA04D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322</w:t>
            </w:r>
          </w:p>
        </w:tc>
      </w:tr>
      <w:tr w:rsidR="00CC162E" w:rsidRPr="00CC162E" w14:paraId="0F680CE7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15FE5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Season of ICU admiss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8ABEE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08BE34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58437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E1C15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5C968818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3A108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Spring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0582B3" w14:textId="0D051BEF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342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40237" w14:textId="7EEEDB80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55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5D51D" w14:textId="24E7FD11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87 (23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4DB145" w14:textId="4B2A206A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185</w:t>
            </w:r>
          </w:p>
        </w:tc>
      </w:tr>
      <w:tr w:rsidR="00CC162E" w:rsidRPr="00CC162E" w14:paraId="295FE8E9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FED5E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Summer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1F129" w14:textId="1AACE85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531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>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D8CB6" w14:textId="4D8C8005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770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BDB4A" w14:textId="12A587CF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761 (25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87011" w14:textId="547C1E47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093</w:t>
            </w:r>
          </w:p>
        </w:tc>
      </w:tr>
      <w:tr w:rsidR="00CC162E" w:rsidRPr="00CC162E" w14:paraId="55ED656F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6F6FA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CC162E">
              <w:rPr>
                <w:color w:val="000000" w:themeColor="text1"/>
                <w:sz w:val="20"/>
                <w:szCs w:val="20"/>
              </w:rPr>
              <w:t>Fal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EDC7D5" w14:textId="6084DFEA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679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82F9D" w14:textId="0C7D2F5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851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76FFB" w14:textId="2CF9BED1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828 (28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FB0C5" w14:textId="6CA8F7C3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263</w:t>
            </w:r>
          </w:p>
        </w:tc>
      </w:tr>
      <w:tr w:rsidR="00CC162E" w:rsidRPr="00CC162E" w14:paraId="1210837C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93482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Wint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02941" w14:textId="3117A9EA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334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B8E22" w14:textId="53A5332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67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8A15E" w14:textId="0D5A20DE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67 (22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236618" w14:textId="136E58E4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093</w:t>
            </w:r>
          </w:p>
        </w:tc>
      </w:tr>
      <w:tr w:rsidR="00CC162E" w:rsidRPr="00CC162E" w14:paraId="56580C3C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0DA94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Type of ICU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E31E3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CAE4D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679BD6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D22EBD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C162E" w:rsidRPr="00CC162E" w14:paraId="695CA6AB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A3224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Medical-Surgical (vs surgical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24878" w14:textId="1ABFC361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156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3290B" w14:textId="3F34C676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564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A51CD" w14:textId="4DBC530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592 (88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11843" w14:textId="57765876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137</w:t>
            </w:r>
          </w:p>
        </w:tc>
      </w:tr>
      <w:tr w:rsidR="00CC162E" w:rsidRPr="00CC162E" w14:paraId="50059E4F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2D047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D0BAF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614E2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7C19E9" w14:textId="77777777" w:rsidR="000D39FF" w:rsidRPr="00CC162E" w:rsidRDefault="000D39FF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AEA91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2790ABA7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700B1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Male se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B24611" w14:textId="52E7D7F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089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6C3C1" w14:textId="3C24DA11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054 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0B8D4" w14:textId="4B18353B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035 (69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F5E47" w14:textId="14CF110E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066</w:t>
            </w:r>
          </w:p>
        </w:tc>
      </w:tr>
      <w:tr w:rsidR="00CC162E" w:rsidRPr="00CC162E" w14:paraId="322219D0" w14:textId="77777777" w:rsidTr="000D39FF">
        <w:trPr>
          <w:trHeight w:val="8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5E1D5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Immunosuppress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5A31E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F5764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87895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6E37D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1E061674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50D83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No immunodepress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244956" w14:textId="58C1BF1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292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E2D8D" w14:textId="7494CEF1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666 (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654BD" w14:textId="5D7A4203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626 (89.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D9A53" w14:textId="3A576A6D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467</w:t>
            </w:r>
          </w:p>
        </w:tc>
      </w:tr>
      <w:tr w:rsidR="00CC162E" w:rsidRPr="00CC162E" w14:paraId="4CCDA0B5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831BC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Neutropen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8F214" w14:textId="67718E76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29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BE1FA" w14:textId="6DF06125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02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8FF45" w14:textId="56D5169B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27 (4.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5F6E5" w14:textId="055C9A76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396</w:t>
            </w:r>
          </w:p>
        </w:tc>
      </w:tr>
      <w:tr w:rsidR="00CC162E" w:rsidRPr="00CC162E" w14:paraId="2A011AD6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B20B7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Other immunosuppress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42C19A" w14:textId="3348972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365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A28D5" w14:textId="3BB1E1F8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75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D3ED6" w14:textId="764A2863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90 (6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047D8" w14:textId="5A093CE5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251</w:t>
            </w:r>
          </w:p>
        </w:tc>
      </w:tr>
      <w:tr w:rsidR="00CC162E" w:rsidRPr="00CC162E" w14:paraId="04817E72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F56D7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Simplified acute physiology score I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33A70" w14:textId="6E890E28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3 [40-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5CDB3" w14:textId="20A3661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3.00 [40.00, 6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14542" w14:textId="57F2907B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4.00 [40.00, 68.00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7AF123" w14:textId="05DBD20B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417</w:t>
            </w:r>
          </w:p>
        </w:tc>
      </w:tr>
      <w:tr w:rsidR="00CC162E" w:rsidRPr="00CC162E" w14:paraId="28C212B1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C8DC3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Reason for ICU admission: Traum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77472" w14:textId="3EC10CF1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563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ADD9B" w14:textId="3A2892D2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795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452E2" w14:textId="168C973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768 (26.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C7E32" w14:textId="3A2C71AF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084</w:t>
            </w:r>
          </w:p>
        </w:tc>
      </w:tr>
      <w:tr w:rsidR="00CC162E" w:rsidRPr="00CC162E" w14:paraId="2BE2E778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3D190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Type of admiss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B632C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84B01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22BCC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71810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4275C631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6AF46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Medic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EF19C" w14:textId="6BCEBD4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3415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7DE11" w14:textId="46B230A0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71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EF756" w14:textId="4B876B92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698 (57.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36AD1" w14:textId="430164B6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445</w:t>
            </w:r>
          </w:p>
        </w:tc>
      </w:tr>
      <w:tr w:rsidR="00CC162E" w:rsidRPr="00CC162E" w14:paraId="79C0F2BC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11FB7" w14:textId="545A565A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Elect</w:t>
            </w:r>
            <w:r w:rsidR="00A72B11">
              <w:rPr>
                <w:color w:val="000000" w:themeColor="text1"/>
                <w:sz w:val="20"/>
                <w:szCs w:val="20"/>
                <w:lang w:val="en-US"/>
              </w:rPr>
              <w:t>ive</w:t>
            </w: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A881F" w14:textId="623E7FC2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331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 xml:space="preserve"> (</w:t>
            </w:r>
            <w:r w:rsidR="00217177" w:rsidRPr="00CC162E">
              <w:rPr>
                <w:color w:val="000000" w:themeColor="text1"/>
                <w:sz w:val="20"/>
                <w:szCs w:val="20"/>
              </w:rPr>
              <w:t>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4E288" w14:textId="6ED2652E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5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34A02" w14:textId="17464C4B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73 (5.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5AF6F5" w14:textId="760F19A2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277</w:t>
            </w:r>
          </w:p>
        </w:tc>
      </w:tr>
      <w:tr w:rsidR="00CC162E" w:rsidRPr="00CC162E" w14:paraId="18B6E251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D1F6A" w14:textId="0172FFE5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A72B11">
              <w:rPr>
                <w:color w:val="000000" w:themeColor="text1"/>
                <w:sz w:val="20"/>
                <w:szCs w:val="20"/>
                <w:lang w:val="en-US"/>
              </w:rPr>
              <w:t>Emergency</w:t>
            </w: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1B0EEF" w14:textId="6C134469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140</w:t>
            </w:r>
            <w:r w:rsidR="00217177" w:rsidRPr="00CC162E">
              <w:rPr>
                <w:color w:val="000000" w:themeColor="text1"/>
                <w:sz w:val="20"/>
                <w:szCs w:val="20"/>
              </w:rPr>
              <w:t xml:space="preserve">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8B02F" w14:textId="6246B5AD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068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BA7E1" w14:textId="25D10E0E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072 (36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45468" w14:textId="1A392108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322</w:t>
            </w:r>
          </w:p>
        </w:tc>
      </w:tr>
      <w:tr w:rsidR="00CC162E" w:rsidRPr="00CC162E" w14:paraId="71839F17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4EA4F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COVID 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6DAAF9" w14:textId="4F810E85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60</w:t>
            </w:r>
            <w:r w:rsidR="00217177" w:rsidRPr="00CC162E">
              <w:rPr>
                <w:color w:val="000000" w:themeColor="text1"/>
                <w:sz w:val="20"/>
                <w:szCs w:val="20"/>
              </w:rPr>
              <w:t xml:space="preserve">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D6DF" w14:textId="621C2E23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29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3D645" w14:textId="4843F04B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31 (10.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FE3D1" w14:textId="3C41540E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534</w:t>
            </w:r>
          </w:p>
        </w:tc>
      </w:tr>
      <w:tr w:rsidR="00CC162E" w:rsidRPr="00CC162E" w14:paraId="6D693D2F" w14:textId="77777777" w:rsidTr="00217177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B3136" w14:textId="77777777" w:rsidR="00C3109A" w:rsidRPr="00CC162E" w:rsidRDefault="00C3109A" w:rsidP="00217177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Provenance from community or nursing hom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BC832" w14:textId="04E1A3F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000</w:t>
            </w:r>
            <w:r w:rsidR="00217177" w:rsidRPr="00CC162E">
              <w:rPr>
                <w:color w:val="000000" w:themeColor="text1"/>
                <w:sz w:val="20"/>
                <w:szCs w:val="20"/>
              </w:rPr>
              <w:t xml:space="preserve"> 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C0F5E" w14:textId="39A5C55E" w:rsidR="00C3109A" w:rsidRPr="00CC162E" w:rsidRDefault="00217177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005</w:t>
            </w:r>
            <w:r w:rsidR="00C3109A" w:rsidRPr="00CC162E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C162E">
              <w:rPr>
                <w:color w:val="000000" w:themeColor="text1"/>
                <w:sz w:val="20"/>
                <w:szCs w:val="20"/>
              </w:rPr>
              <w:t>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63D87" w14:textId="20755082" w:rsidR="00C3109A" w:rsidRPr="00CC162E" w:rsidRDefault="00217177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995</w:t>
            </w:r>
            <w:r w:rsidR="00C3109A" w:rsidRPr="00CC162E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C162E">
              <w:rPr>
                <w:color w:val="000000" w:themeColor="text1"/>
                <w:sz w:val="20"/>
                <w:szCs w:val="20"/>
              </w:rPr>
              <w:t>67.8</w:t>
            </w:r>
            <w:r w:rsidR="00C3109A"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3163F" w14:textId="1A2F1AA8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423</w:t>
            </w:r>
          </w:p>
        </w:tc>
      </w:tr>
      <w:tr w:rsidR="00CC162E" w:rsidRPr="00CC162E" w14:paraId="5FA4FAD3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D2D28" w14:textId="77777777" w:rsidR="000D39FF" w:rsidRPr="00CC162E" w:rsidRDefault="000D39FF" w:rsidP="000D39FF">
            <w:pPr>
              <w:keepLines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Clinical cours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A45C1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2B814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CD598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B0B81" w14:textId="77777777" w:rsidR="000D39FF" w:rsidRPr="00CC162E" w:rsidRDefault="000D39FF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68E5D486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75BE0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Antibiotherapy at admiss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CC8E73" w14:textId="601DA083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936</w:t>
            </w:r>
            <w:r w:rsidR="00217177" w:rsidRPr="00CC162E">
              <w:rPr>
                <w:color w:val="000000" w:themeColor="text1"/>
                <w:sz w:val="20"/>
                <w:szCs w:val="20"/>
              </w:rPr>
              <w:t xml:space="preserve">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17EBD" w14:textId="3207E8AC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478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7CB8A" w14:textId="69FCCE38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458 (49.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78446C" w14:textId="7243344D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224</w:t>
            </w:r>
          </w:p>
        </w:tc>
      </w:tr>
      <w:tr w:rsidR="00CC162E" w:rsidRPr="00CC162E" w14:paraId="6F1FDF72" w14:textId="77777777" w:rsidTr="000D39FF">
        <w:trPr>
          <w:trHeight w:val="74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70B18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Central venous cathet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17F93" w14:textId="15CA94EE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180</w:t>
            </w:r>
            <w:r w:rsidR="00217177" w:rsidRPr="00CC162E">
              <w:rPr>
                <w:color w:val="000000" w:themeColor="text1"/>
                <w:sz w:val="20"/>
                <w:szCs w:val="20"/>
              </w:rPr>
              <w:t xml:space="preserve"> (8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7D470" w14:textId="2A41F654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592 (8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DA2B5" w14:textId="22F61B07" w:rsidR="00C3109A" w:rsidRPr="00CC162E" w:rsidRDefault="00C3109A" w:rsidP="002171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588 (87.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7C150" w14:textId="1CD60159" w:rsidR="00C3109A" w:rsidRPr="00CC162E" w:rsidRDefault="00C3109A" w:rsidP="00217177">
            <w:pPr>
              <w:keepLines/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-0.0283</w:t>
            </w:r>
          </w:p>
        </w:tc>
      </w:tr>
    </w:tbl>
    <w:p w14:paraId="34CBF9E6" w14:textId="77777777" w:rsidR="000D39FF" w:rsidRPr="00CC162E" w:rsidRDefault="000D39FF" w:rsidP="000D39FF">
      <w:pPr>
        <w:jc w:val="both"/>
        <w:rPr>
          <w:color w:val="000000" w:themeColor="text1"/>
          <w:sz w:val="18"/>
          <w:szCs w:val="18"/>
          <w:lang w:val="en-US"/>
        </w:rPr>
      </w:pPr>
      <w:r w:rsidRPr="00CC162E">
        <w:rPr>
          <w:color w:val="000000" w:themeColor="text1"/>
          <w:sz w:val="18"/>
          <w:szCs w:val="18"/>
          <w:lang w:val="en-US"/>
        </w:rPr>
        <w:t>Data are presented as median [IQR: interquartiles], n (%).</w:t>
      </w:r>
    </w:p>
    <w:p w14:paraId="103EAC2C" w14:textId="77777777" w:rsidR="000D39FF" w:rsidRPr="00CC162E" w:rsidRDefault="000D39FF" w:rsidP="000D39FF">
      <w:pPr>
        <w:jc w:val="both"/>
        <w:rPr>
          <w:color w:val="000000" w:themeColor="text1"/>
          <w:sz w:val="18"/>
          <w:szCs w:val="18"/>
          <w:lang w:val="en-US"/>
        </w:rPr>
      </w:pPr>
      <w:r w:rsidRPr="00CC162E">
        <w:rPr>
          <w:color w:val="000000" w:themeColor="text1"/>
          <w:sz w:val="18"/>
          <w:szCs w:val="18"/>
          <w:lang w:val="en-US"/>
        </w:rPr>
        <w:t xml:space="preserve">Abbreviations: COVID-19: Coronavirus disease 2019; HAS: </w:t>
      </w:r>
      <w:r w:rsidRPr="00CC162E">
        <w:rPr>
          <w:color w:val="000000" w:themeColor="text1"/>
          <w:sz w:val="18"/>
          <w:szCs w:val="18"/>
          <w:highlight w:val="white"/>
          <w:lang w:val="en-US"/>
        </w:rPr>
        <w:t>Hydroalcoholic solution</w:t>
      </w:r>
      <w:r w:rsidRPr="00CC162E">
        <w:rPr>
          <w:color w:val="000000" w:themeColor="text1"/>
          <w:sz w:val="18"/>
          <w:szCs w:val="18"/>
          <w:lang w:val="en-US"/>
        </w:rPr>
        <w:t>; ICU: Intensive Care Unit; SDD: Selective Digestive Decontamination, SMD: Standardized Mean Difference</w:t>
      </w:r>
    </w:p>
    <w:p w14:paraId="4F5FCFA0" w14:textId="77777777" w:rsidR="000D39FF" w:rsidRPr="00CC162E" w:rsidRDefault="000D39FF" w:rsidP="000D39FF">
      <w:pPr>
        <w:rPr>
          <w:b/>
          <w:color w:val="000000" w:themeColor="text1"/>
          <w:lang w:val="en-US"/>
        </w:rPr>
      </w:pPr>
    </w:p>
    <w:p w14:paraId="29AD1D72" w14:textId="77777777" w:rsidR="000D39FF" w:rsidRPr="00CC162E" w:rsidRDefault="000D39FF" w:rsidP="000D39FF">
      <w:pPr>
        <w:rPr>
          <w:b/>
          <w:color w:val="000000" w:themeColor="text1"/>
          <w:lang w:val="en-US"/>
        </w:rPr>
      </w:pPr>
      <w:r w:rsidRPr="00CC162E">
        <w:rPr>
          <w:b/>
          <w:color w:val="000000" w:themeColor="text1"/>
          <w:lang w:val="en-US"/>
        </w:rPr>
        <w:br w:type="page"/>
      </w:r>
    </w:p>
    <w:p w14:paraId="714F5C9A" w14:textId="77777777" w:rsidR="000D39FF" w:rsidRPr="00CC162E" w:rsidRDefault="000D39FF" w:rsidP="000D39FF">
      <w:pPr>
        <w:rPr>
          <w:b/>
          <w:color w:val="000000" w:themeColor="text1"/>
          <w:lang w:val="en-US"/>
        </w:rPr>
      </w:pPr>
    </w:p>
    <w:p w14:paraId="0CA07703" w14:textId="492C1008" w:rsidR="000D39FF" w:rsidRPr="00CC162E" w:rsidRDefault="00A15673" w:rsidP="000D39FF">
      <w:pPr>
        <w:rPr>
          <w:color w:val="000000" w:themeColor="text1"/>
          <w:sz w:val="20"/>
          <w:szCs w:val="20"/>
          <w:lang w:val="en-US"/>
        </w:rPr>
      </w:pPr>
      <w:r w:rsidRPr="00CC162E"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="000D39FF" w:rsidRPr="00CC162E">
        <w:rPr>
          <w:b/>
          <w:color w:val="000000" w:themeColor="text1"/>
          <w:sz w:val="20"/>
          <w:szCs w:val="20"/>
          <w:lang w:val="en-US"/>
        </w:rPr>
        <w:t xml:space="preserve">Table </w:t>
      </w:r>
      <w:r w:rsidRPr="00CC162E">
        <w:rPr>
          <w:b/>
          <w:color w:val="000000" w:themeColor="text1"/>
          <w:sz w:val="20"/>
          <w:szCs w:val="20"/>
          <w:lang w:val="en-US"/>
        </w:rPr>
        <w:t>5</w:t>
      </w:r>
      <w:r w:rsidR="000D39FF" w:rsidRPr="00CC162E"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0D39FF" w:rsidRPr="00CC162E">
        <w:rPr>
          <w:bCs/>
          <w:color w:val="000000" w:themeColor="text1"/>
          <w:sz w:val="20"/>
          <w:szCs w:val="20"/>
          <w:lang w:val="en-US"/>
        </w:rPr>
        <w:t>Main outcomes of matched</w:t>
      </w:r>
      <w:r w:rsidR="000D39FF" w:rsidRPr="00CC162E">
        <w:rPr>
          <w:color w:val="000000" w:themeColor="text1"/>
          <w:sz w:val="20"/>
          <w:szCs w:val="20"/>
          <w:lang w:val="en-US"/>
        </w:rPr>
        <w:t xml:space="preserve"> patients whether or not they received selective digestive decontamination</w:t>
      </w:r>
      <w:r w:rsidR="0038337B" w:rsidRPr="00CC162E">
        <w:rPr>
          <w:color w:val="000000" w:themeColor="text1"/>
          <w:sz w:val="20"/>
          <w:szCs w:val="20"/>
          <w:lang w:val="en-US"/>
        </w:rPr>
        <w:t xml:space="preserve"> (matching process that did not include patient’s age)</w:t>
      </w:r>
    </w:p>
    <w:p w14:paraId="03025355" w14:textId="77777777" w:rsidR="000D39FF" w:rsidRPr="00CC162E" w:rsidRDefault="000D39FF" w:rsidP="000D39FF">
      <w:pPr>
        <w:rPr>
          <w:b/>
          <w:color w:val="000000" w:themeColor="text1"/>
          <w:sz w:val="20"/>
          <w:szCs w:val="20"/>
          <w:lang w:val="en-US"/>
        </w:rPr>
      </w:pPr>
    </w:p>
    <w:tbl>
      <w:tblPr>
        <w:tblW w:w="0" w:type="auto"/>
        <w:tblInd w:w="-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545"/>
        <w:gridCol w:w="1843"/>
        <w:gridCol w:w="1559"/>
        <w:gridCol w:w="1276"/>
        <w:gridCol w:w="992"/>
      </w:tblGrid>
      <w:tr w:rsidR="00CC162E" w:rsidRPr="00CC162E" w14:paraId="45F5A03D" w14:textId="77777777" w:rsidTr="000D39FF">
        <w:trPr>
          <w:trHeight w:val="74"/>
        </w:trPr>
        <w:tc>
          <w:tcPr>
            <w:tcW w:w="35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3A1EC" w14:textId="77777777" w:rsidR="00A319A3" w:rsidRPr="00CC162E" w:rsidRDefault="00A319A3" w:rsidP="00A319A3">
            <w:pPr>
              <w:keepLines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E1899" w14:textId="77777777" w:rsidR="00A319A3" w:rsidRPr="00CC162E" w:rsidRDefault="00A319A3" w:rsidP="00A319A3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All patients</w:t>
            </w:r>
          </w:p>
          <w:p w14:paraId="0551FBE7" w14:textId="5D52967F" w:rsidR="00A319A3" w:rsidRPr="00CC162E" w:rsidRDefault="00A319A3" w:rsidP="00A319A3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n=5886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F8BAFE" w14:textId="77777777" w:rsidR="00A319A3" w:rsidRPr="00CC162E" w:rsidRDefault="00A319A3" w:rsidP="00A319A3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Standard care</w:t>
            </w:r>
          </w:p>
          <w:p w14:paraId="7C863743" w14:textId="2A2A972A" w:rsidR="00A319A3" w:rsidRPr="00CC162E" w:rsidRDefault="00A319A3" w:rsidP="00A319A3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n=2943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FBB2B" w14:textId="77777777" w:rsidR="00A319A3" w:rsidRPr="00CC162E" w:rsidRDefault="00A319A3" w:rsidP="00A319A3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SDD</w:t>
            </w:r>
          </w:p>
          <w:p w14:paraId="41ED2358" w14:textId="287C695E" w:rsidR="00A319A3" w:rsidRPr="00CC162E" w:rsidRDefault="00A319A3" w:rsidP="00A319A3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n=2943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71CDEC" w14:textId="77777777" w:rsidR="00A319A3" w:rsidRPr="00CC162E" w:rsidRDefault="00A319A3" w:rsidP="00A319A3">
            <w:pPr>
              <w:keepLines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i/>
                <w:color w:val="000000" w:themeColor="text1"/>
                <w:sz w:val="20"/>
                <w:szCs w:val="20"/>
              </w:rPr>
              <w:t>p-</w:t>
            </w:r>
            <w:r w:rsidRPr="00CC162E">
              <w:rPr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CC162E" w:rsidRPr="00CC162E" w14:paraId="34486522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12544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b/>
                <w:color w:val="000000" w:themeColor="text1"/>
                <w:sz w:val="20"/>
                <w:szCs w:val="20"/>
              </w:rPr>
              <w:t>Oucto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F8B20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93A58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01524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97D162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1A646F7F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C9C99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Candid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06BDA" w14:textId="06413C2B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33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674F7" w14:textId="5BB57454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5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221CB" w14:textId="3D39C28F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8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71819" w14:textId="029C69F9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C162E" w:rsidRPr="00CC162E" w14:paraId="050CEE51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60AA5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Sources of candidaemia</w:t>
            </w:r>
            <w:r w:rsidRPr="00CC162E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CC162E">
              <w:rPr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A3158F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F02F0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091EB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AD151" w14:textId="0DA43276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>460</w:t>
            </w:r>
          </w:p>
        </w:tc>
      </w:tr>
      <w:tr w:rsidR="00CC162E" w:rsidRPr="00CC162E" w14:paraId="0424911A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F3D64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 Cath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3065C" w14:textId="6E743364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 (2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7</w:t>
            </w:r>
            <w:r w:rsidRPr="00CC162E">
              <w:rPr>
                <w:color w:val="000000" w:themeColor="text1"/>
                <w:sz w:val="20"/>
                <w:szCs w:val="20"/>
              </w:rPr>
              <w:t>.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3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7D9E0" w14:textId="01A8BFC5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7 (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28.0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8E5A24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4E2FB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646CD20F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F44BA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 Diges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C4279" w14:textId="245EF0F0" w:rsidR="00C3109A" w:rsidRPr="00CC162E" w:rsidRDefault="000F14D7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7</w:t>
            </w:r>
            <w:r w:rsidR="00C3109A" w:rsidRPr="00CC162E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C162E">
              <w:rPr>
                <w:color w:val="000000" w:themeColor="text1"/>
                <w:sz w:val="20"/>
                <w:szCs w:val="20"/>
              </w:rPr>
              <w:t>21.2</w:t>
            </w:r>
            <w:r w:rsidR="00C3109A"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F10EB" w14:textId="3F662460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 (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24.0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8F5F6" w14:textId="4D7C159C" w:rsidR="00C3109A" w:rsidRPr="00CC162E" w:rsidRDefault="000F14D7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30E277" w14:textId="77777777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264BA072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379C4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 Other or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338C3" w14:textId="3DB773E9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3</w:t>
            </w:r>
            <w:r w:rsidRPr="00CC162E">
              <w:rPr>
                <w:color w:val="000000" w:themeColor="text1"/>
                <w:sz w:val="20"/>
                <w:szCs w:val="20"/>
              </w:rPr>
              <w:t xml:space="preserve"> (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39.4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53B2C" w14:textId="0B6D8623" w:rsidR="000D39FF" w:rsidRPr="00CC162E" w:rsidRDefault="000F14D7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 (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BF8E0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4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786CF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20C8DC0B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708F6" w14:textId="77777777" w:rsidR="00C3109A" w:rsidRPr="00CC162E" w:rsidRDefault="00C3109A" w:rsidP="00C3109A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 Pleuro-pulmonary 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F8D26" w14:textId="72610C30" w:rsidR="00C3109A" w:rsidRPr="00CC162E" w:rsidRDefault="000F14D7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3 </w:t>
            </w:r>
            <w:r w:rsidR="00C3109A" w:rsidRPr="00CC162E">
              <w:rPr>
                <w:color w:val="000000" w:themeColor="text1"/>
                <w:sz w:val="20"/>
                <w:szCs w:val="20"/>
              </w:rPr>
              <w:t>(</w:t>
            </w:r>
            <w:r w:rsidRPr="00CC162E">
              <w:rPr>
                <w:color w:val="000000" w:themeColor="text1"/>
                <w:sz w:val="20"/>
                <w:szCs w:val="20"/>
              </w:rPr>
              <w:t>9.1</w:t>
            </w:r>
            <w:r w:rsidR="00C3109A"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6C519" w14:textId="4A10E72F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3 (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12.0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3FED7" w14:textId="12E68265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643EC6" w14:textId="77777777" w:rsidR="00C3109A" w:rsidRPr="00CC162E" w:rsidRDefault="00C3109A" w:rsidP="00C3109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085DA2F2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E489F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      Sk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24CD95" w14:textId="57BE8A89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3.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0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FB474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AB27C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E31EA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6E79E157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0D597" w14:textId="77777777" w:rsidR="000D39FF" w:rsidRPr="00CC162E" w:rsidRDefault="000D39FF" w:rsidP="000D39FF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i/>
                <w:iCs/>
                <w:color w:val="000000" w:themeColor="text1"/>
                <w:sz w:val="20"/>
                <w:szCs w:val="20"/>
              </w:rPr>
              <w:t>Candida</w:t>
            </w:r>
            <w:r w:rsidRPr="00CC162E">
              <w:rPr>
                <w:color w:val="000000" w:themeColor="text1"/>
                <w:sz w:val="20"/>
                <w:szCs w:val="20"/>
              </w:rPr>
              <w:t xml:space="preserve"> species iso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EB3C2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2F244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4FDE9" w14:textId="77777777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D9A01" w14:textId="555BA0A0" w:rsidR="000D39FF" w:rsidRPr="00CC162E" w:rsidRDefault="000D39FF" w:rsidP="000D3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="00D236D6" w:rsidRPr="00CC162E">
              <w:rPr>
                <w:color w:val="000000" w:themeColor="text1"/>
                <w:sz w:val="20"/>
                <w:szCs w:val="20"/>
                <w:shd w:val="clear" w:color="auto" w:fill="FFFFFF"/>
              </w:rPr>
              <w:t>945</w:t>
            </w:r>
          </w:p>
        </w:tc>
      </w:tr>
      <w:tr w:rsidR="00CC162E" w:rsidRPr="00CC162E" w14:paraId="28F0C3D0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6C3A9" w14:textId="77777777" w:rsidR="00701DC5" w:rsidRPr="00CC162E" w:rsidRDefault="00701DC5" w:rsidP="00701DC5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i/>
                <w:color w:val="000000" w:themeColor="text1"/>
                <w:sz w:val="20"/>
                <w:szCs w:val="20"/>
              </w:rPr>
              <w:t xml:space="preserve">     Candida albic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D0A60" w14:textId="384E958E" w:rsidR="00701DC5" w:rsidRPr="00CC162E" w:rsidRDefault="000F14D7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9</w:t>
            </w:r>
            <w:r w:rsidR="00701DC5" w:rsidRPr="00CC162E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C162E">
              <w:rPr>
                <w:color w:val="000000" w:themeColor="text1"/>
                <w:sz w:val="20"/>
                <w:szCs w:val="20"/>
              </w:rPr>
              <w:t>57.6</w:t>
            </w:r>
            <w:r w:rsidR="00701DC5"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3F8DD" w14:textId="3765E1C0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4 (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>56.0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F1705" w14:textId="6A8BA00F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5 (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>62.5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2E179" w14:textId="77777777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0066EA9E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94C8C5" w14:textId="77777777" w:rsidR="00701DC5" w:rsidRPr="00CC162E" w:rsidRDefault="00701DC5" w:rsidP="00701DC5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i/>
                <w:color w:val="000000" w:themeColor="text1"/>
                <w:sz w:val="20"/>
                <w:szCs w:val="20"/>
              </w:rPr>
              <w:t xml:space="preserve">     Candida glabr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70EF9" w14:textId="26AC3DBB" w:rsidR="00701DC5" w:rsidRPr="00CC162E" w:rsidRDefault="000F14D7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6 </w:t>
            </w:r>
            <w:r w:rsidR="00701DC5" w:rsidRPr="00CC162E">
              <w:rPr>
                <w:color w:val="000000" w:themeColor="text1"/>
                <w:sz w:val="20"/>
                <w:szCs w:val="20"/>
              </w:rPr>
              <w:t>(</w:t>
            </w:r>
            <w:r w:rsidRPr="00CC162E">
              <w:rPr>
                <w:color w:val="000000" w:themeColor="text1"/>
                <w:sz w:val="20"/>
                <w:szCs w:val="20"/>
              </w:rPr>
              <w:t>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64563" w14:textId="2B5BDA12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 (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>8.0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0EC7C" w14:textId="55A8C4C6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D4544" w14:textId="77777777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1B06B929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3699F" w14:textId="77777777" w:rsidR="00701DC5" w:rsidRPr="00CC162E" w:rsidRDefault="00701DC5" w:rsidP="00701DC5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i/>
                <w:color w:val="000000" w:themeColor="text1"/>
                <w:sz w:val="20"/>
                <w:szCs w:val="20"/>
              </w:rPr>
              <w:t xml:space="preserve">     Candida parapsi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7B169" w14:textId="0FA2E939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3.</w:t>
            </w:r>
            <w:r w:rsidR="000F14D7" w:rsidRPr="00CC162E"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DD749" w14:textId="3C2408BE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</w:t>
            </w:r>
            <w:r w:rsidR="00D236D6" w:rsidRPr="00CC162E">
              <w:rPr>
                <w:color w:val="000000" w:themeColor="text1"/>
                <w:sz w:val="20"/>
                <w:szCs w:val="20"/>
              </w:rPr>
              <w:t>4.0</w:t>
            </w:r>
            <w:r w:rsidRPr="00CC162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8E762" w14:textId="5927CCCF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16899" w14:textId="77777777" w:rsidR="00701DC5" w:rsidRPr="00CC162E" w:rsidRDefault="00701DC5" w:rsidP="00701D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7822C9FD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FA0BDF" w14:textId="77777777" w:rsidR="00D236D6" w:rsidRPr="00CC162E" w:rsidRDefault="00D236D6" w:rsidP="00D236D6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i/>
                <w:color w:val="000000" w:themeColor="text1"/>
                <w:sz w:val="20"/>
                <w:szCs w:val="20"/>
              </w:rPr>
              <w:t xml:space="preserve">     Candida tropic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649C4" w14:textId="5FCD5C81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E9CC" w14:textId="6601FCC8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E3238" w14:textId="2CF7EDF5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9529A" w14:textId="77777777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30170D97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ABEC6A" w14:textId="77777777" w:rsidR="00D236D6" w:rsidRPr="00CC162E" w:rsidRDefault="00D236D6" w:rsidP="00D236D6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i/>
                <w:color w:val="000000" w:themeColor="text1"/>
                <w:sz w:val="20"/>
                <w:szCs w:val="20"/>
              </w:rPr>
              <w:t xml:space="preserve">     Candida krus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981F1" w14:textId="37AA47FC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 (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AAF74" w14:textId="6B6E9206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9B1C3" w14:textId="51409BA2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5374B" w14:textId="77777777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34A2F368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12F6C" w14:textId="77777777" w:rsidR="00D236D6" w:rsidRPr="00CC162E" w:rsidRDefault="00D236D6" w:rsidP="00D236D6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 xml:space="preserve">Other </w:t>
            </w:r>
            <w:r w:rsidRPr="00CC162E">
              <w:rPr>
                <w:i/>
                <w:color w:val="000000" w:themeColor="text1"/>
                <w:sz w:val="20"/>
                <w:szCs w:val="20"/>
              </w:rPr>
              <w:t>Candida</w:t>
            </w:r>
            <w:r w:rsidRPr="00CC162E">
              <w:rPr>
                <w:color w:val="000000" w:themeColor="text1"/>
                <w:sz w:val="20"/>
                <w:szCs w:val="20"/>
              </w:rPr>
              <w:t xml:space="preserve"> spec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352CB5" w14:textId="540EE035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8 (2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0F9F0" w14:textId="7E2F61A1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 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15263" w14:textId="24FCA485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296E1" w14:textId="77777777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162E" w:rsidRPr="00CC162E" w14:paraId="0DD193A0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0A310" w14:textId="77777777" w:rsidR="00D236D6" w:rsidRPr="00CC162E" w:rsidRDefault="00D236D6" w:rsidP="00D236D6">
            <w:pPr>
              <w:keepLine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MDR bacteria acquisition</w:t>
            </w:r>
            <w:r w:rsidRPr="00CC162E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C8531" w14:textId="56FC93DA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32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E5D40" w14:textId="32C0F9D3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11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C3FC9" w14:textId="27E3A0D3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21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7CC33" w14:textId="77777777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C162E" w:rsidRPr="00CC162E" w14:paraId="2841ED87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92576" w14:textId="77777777" w:rsidR="00D236D6" w:rsidRPr="00CC162E" w:rsidRDefault="00D236D6" w:rsidP="00D236D6">
            <w:pPr>
              <w:keepLines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ICU length of stay (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EEC85" w14:textId="77777777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 [5-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47D30" w14:textId="1070D23E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0 [5-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3703B" w14:textId="24EA737F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 [5-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56072" w14:textId="242A5DD3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C162E" w:rsidRPr="00CC162E" w14:paraId="7ED600CA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20E1E" w14:textId="77777777" w:rsidR="00D236D6" w:rsidRPr="00CC162E" w:rsidRDefault="00D236D6" w:rsidP="00D236D6">
            <w:pPr>
              <w:keepLines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C162E">
              <w:rPr>
                <w:color w:val="000000" w:themeColor="text1"/>
                <w:sz w:val="20"/>
                <w:szCs w:val="20"/>
                <w:lang w:val="en-US"/>
              </w:rPr>
              <w:t>Duration of mechanical ventilation (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43F9B" w14:textId="77777777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 [3-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90BAE" w14:textId="675D44CB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 [3-1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1DB1F" w14:textId="7DF3CE39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6 [3-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FDDA0" w14:textId="481AFC8D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C162E" w:rsidRPr="00CC162E" w14:paraId="1EF1BB20" w14:textId="77777777" w:rsidTr="000D39FF">
        <w:trPr>
          <w:trHeight w:val="74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93207" w14:textId="77777777" w:rsidR="00D236D6" w:rsidRPr="00CC162E" w:rsidRDefault="00D236D6" w:rsidP="00D236D6">
            <w:pPr>
              <w:keepLines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ICU case fatal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11F11" w14:textId="2A97DCFA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1804 (3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1B800" w14:textId="1399E7E3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891 (3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CB656" w14:textId="45A69561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913 (3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BCF05" w14:textId="5BFF3F3F" w:rsidR="00D236D6" w:rsidRPr="00CC162E" w:rsidRDefault="00D236D6" w:rsidP="00D236D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162E">
              <w:rPr>
                <w:color w:val="000000" w:themeColor="text1"/>
                <w:sz w:val="20"/>
                <w:szCs w:val="20"/>
              </w:rPr>
              <w:t>0.553</w:t>
            </w:r>
          </w:p>
        </w:tc>
      </w:tr>
    </w:tbl>
    <w:p w14:paraId="3AA478F7" w14:textId="77777777" w:rsidR="000D39FF" w:rsidRPr="00CC162E" w:rsidRDefault="000D39FF" w:rsidP="000D39FF">
      <w:pPr>
        <w:jc w:val="both"/>
        <w:rPr>
          <w:color w:val="000000" w:themeColor="text1"/>
          <w:sz w:val="18"/>
          <w:szCs w:val="18"/>
          <w:lang w:val="en-US"/>
        </w:rPr>
      </w:pPr>
      <w:r w:rsidRPr="00CC162E">
        <w:rPr>
          <w:color w:val="000000" w:themeColor="text1"/>
          <w:sz w:val="18"/>
          <w:szCs w:val="18"/>
          <w:lang w:val="en-US"/>
        </w:rPr>
        <w:t>Data are presented as median (IQR: interquartiles), n (%).</w:t>
      </w:r>
    </w:p>
    <w:p w14:paraId="52C17A5D" w14:textId="77777777" w:rsidR="000D39FF" w:rsidRPr="00CC162E" w:rsidRDefault="000D39FF" w:rsidP="000D39FF">
      <w:pPr>
        <w:jc w:val="both"/>
        <w:rPr>
          <w:color w:val="000000" w:themeColor="text1"/>
          <w:sz w:val="20"/>
          <w:szCs w:val="20"/>
          <w:lang w:val="en-US"/>
        </w:rPr>
      </w:pPr>
      <w:r w:rsidRPr="00CC162E">
        <w:rPr>
          <w:color w:val="000000" w:themeColor="text1"/>
          <w:sz w:val="18"/>
          <w:szCs w:val="18"/>
          <w:lang w:val="en-US"/>
        </w:rPr>
        <w:t>Abbreviations: ICU: Intensive Care Unit SDD: Selective Digestive Decontamination, MDR: multidrug resistant</w:t>
      </w:r>
      <w:r w:rsidRPr="00CC162E">
        <w:rPr>
          <w:color w:val="000000" w:themeColor="text1"/>
          <w:sz w:val="20"/>
          <w:szCs w:val="20"/>
          <w:lang w:val="en-US"/>
        </w:rPr>
        <w:t xml:space="preserve"> </w:t>
      </w:r>
    </w:p>
    <w:p w14:paraId="63802B6F" w14:textId="77777777" w:rsidR="000D39FF" w:rsidRPr="00CC162E" w:rsidRDefault="000D39FF" w:rsidP="000D39FF">
      <w:pPr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CC162E">
        <w:rPr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>a</w:t>
      </w:r>
      <w:r w:rsidRPr="00CC162E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Source of candidemia was assessed when colonization with the same Candida Spp was identified as causative pathogen.</w:t>
      </w:r>
    </w:p>
    <w:p w14:paraId="470F1F82" w14:textId="343AC397" w:rsidR="000D39FF" w:rsidRPr="00CC162E" w:rsidRDefault="000D39FF" w:rsidP="000D39FF">
      <w:pPr>
        <w:rPr>
          <w:color w:val="000000" w:themeColor="text1"/>
          <w:sz w:val="18"/>
          <w:szCs w:val="18"/>
          <w:shd w:val="clear" w:color="auto" w:fill="FFFFFF"/>
          <w:lang w:val="en-US"/>
        </w:rPr>
      </w:pPr>
      <w:r w:rsidRPr="00CC162E">
        <w:rPr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 xml:space="preserve">b </w:t>
      </w:r>
      <w:r w:rsidRPr="00CC162E">
        <w:rPr>
          <w:color w:val="000000" w:themeColor="text1"/>
          <w:sz w:val="18"/>
          <w:szCs w:val="18"/>
          <w:shd w:val="clear" w:color="auto" w:fill="FFFFFF"/>
          <w:lang w:val="en-US"/>
        </w:rPr>
        <w:t>Missing data: n= 23</w:t>
      </w:r>
      <w:r w:rsidR="006369DE" w:rsidRPr="00CC162E">
        <w:rPr>
          <w:color w:val="000000" w:themeColor="text1"/>
          <w:sz w:val="18"/>
          <w:szCs w:val="18"/>
          <w:shd w:val="clear" w:color="auto" w:fill="FFFFFF"/>
          <w:lang w:val="en-US"/>
        </w:rPr>
        <w:t>22</w:t>
      </w:r>
    </w:p>
    <w:p w14:paraId="2A38A46E" w14:textId="77777777" w:rsidR="000D39FF" w:rsidRPr="00CC162E" w:rsidRDefault="000D39FF" w:rsidP="000D39FF">
      <w:pPr>
        <w:rPr>
          <w:b/>
          <w:color w:val="000000" w:themeColor="text1"/>
          <w:lang w:val="en-US"/>
        </w:rPr>
      </w:pPr>
    </w:p>
    <w:p w14:paraId="36F93B05" w14:textId="77777777" w:rsidR="00AF1011" w:rsidRPr="00CC162E" w:rsidRDefault="00AF1011" w:rsidP="00AF1011">
      <w:pPr>
        <w:rPr>
          <w:b/>
          <w:color w:val="000000" w:themeColor="text1"/>
          <w:sz w:val="18"/>
          <w:szCs w:val="18"/>
          <w:lang w:val="en-US"/>
        </w:rPr>
      </w:pPr>
    </w:p>
    <w:sectPr w:rsidR="00AF1011" w:rsidRPr="00CC162E">
      <w:headerReference w:type="even" r:id="rId6"/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26815" w14:textId="77777777" w:rsidR="00C90567" w:rsidRDefault="00C90567">
      <w:r>
        <w:separator/>
      </w:r>
    </w:p>
  </w:endnote>
  <w:endnote w:type="continuationSeparator" w:id="0">
    <w:p w14:paraId="5BD2D2E4" w14:textId="77777777" w:rsidR="00C90567" w:rsidRDefault="00C90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90EFEC" w14:textId="77777777" w:rsidR="00C90567" w:rsidRDefault="00C90567">
      <w:r>
        <w:separator/>
      </w:r>
    </w:p>
  </w:footnote>
  <w:footnote w:type="continuationSeparator" w:id="0">
    <w:p w14:paraId="46ECD11E" w14:textId="77777777" w:rsidR="00C90567" w:rsidRDefault="00C905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531490217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31318252" w14:textId="77777777" w:rsidR="000D39FF" w:rsidRDefault="000D39FF" w:rsidP="009B6AFB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3614FEA" w14:textId="77777777" w:rsidR="000D39FF" w:rsidRDefault="000D39FF" w:rsidP="009B6AFB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2085295155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5B303B4B" w14:textId="77777777" w:rsidR="000D39FF" w:rsidRDefault="000D39FF" w:rsidP="009B6AFB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0</w:t>
        </w:r>
        <w:r>
          <w:rPr>
            <w:rStyle w:val="Numrodepage"/>
          </w:rPr>
          <w:fldChar w:fldCharType="end"/>
        </w:r>
      </w:p>
    </w:sdtContent>
  </w:sdt>
  <w:p w14:paraId="645F82A3" w14:textId="77777777" w:rsidR="000D39FF" w:rsidRDefault="000D39FF" w:rsidP="009B6AFB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11"/>
    <w:rsid w:val="00000CB1"/>
    <w:rsid w:val="000130B8"/>
    <w:rsid w:val="000408CA"/>
    <w:rsid w:val="000B5339"/>
    <w:rsid w:val="000D39FF"/>
    <w:rsid w:val="000D43DE"/>
    <w:rsid w:val="000D605B"/>
    <w:rsid w:val="000F14D7"/>
    <w:rsid w:val="001168AA"/>
    <w:rsid w:val="00137D45"/>
    <w:rsid w:val="00145E54"/>
    <w:rsid w:val="00147CC9"/>
    <w:rsid w:val="00176771"/>
    <w:rsid w:val="001A0B15"/>
    <w:rsid w:val="001A16CF"/>
    <w:rsid w:val="001B1AB7"/>
    <w:rsid w:val="00217177"/>
    <w:rsid w:val="00227EA1"/>
    <w:rsid w:val="002422A7"/>
    <w:rsid w:val="00253506"/>
    <w:rsid w:val="00266A1E"/>
    <w:rsid w:val="00295B56"/>
    <w:rsid w:val="002E2275"/>
    <w:rsid w:val="002E57E9"/>
    <w:rsid w:val="0038337B"/>
    <w:rsid w:val="003B34B5"/>
    <w:rsid w:val="00401AED"/>
    <w:rsid w:val="00442D00"/>
    <w:rsid w:val="00471790"/>
    <w:rsid w:val="004940AD"/>
    <w:rsid w:val="004A7463"/>
    <w:rsid w:val="004B2BD7"/>
    <w:rsid w:val="004E32A1"/>
    <w:rsid w:val="00560D6F"/>
    <w:rsid w:val="0056502F"/>
    <w:rsid w:val="0059374A"/>
    <w:rsid w:val="0059448D"/>
    <w:rsid w:val="005D1E18"/>
    <w:rsid w:val="006369DE"/>
    <w:rsid w:val="00685761"/>
    <w:rsid w:val="006A5C75"/>
    <w:rsid w:val="006C0078"/>
    <w:rsid w:val="00701DC5"/>
    <w:rsid w:val="00721448"/>
    <w:rsid w:val="00744C99"/>
    <w:rsid w:val="00774989"/>
    <w:rsid w:val="007C7E7F"/>
    <w:rsid w:val="007F3A6B"/>
    <w:rsid w:val="00847A3E"/>
    <w:rsid w:val="00884436"/>
    <w:rsid w:val="008C3F1A"/>
    <w:rsid w:val="009134C6"/>
    <w:rsid w:val="009B6AFB"/>
    <w:rsid w:val="009D26E9"/>
    <w:rsid w:val="009D70C9"/>
    <w:rsid w:val="00A15673"/>
    <w:rsid w:val="00A319A3"/>
    <w:rsid w:val="00A72B11"/>
    <w:rsid w:val="00AA7DAD"/>
    <w:rsid w:val="00AB60A2"/>
    <w:rsid w:val="00AB7FD0"/>
    <w:rsid w:val="00AD0348"/>
    <w:rsid w:val="00AD317B"/>
    <w:rsid w:val="00AD6B1A"/>
    <w:rsid w:val="00AF1011"/>
    <w:rsid w:val="00B04C8F"/>
    <w:rsid w:val="00B117E2"/>
    <w:rsid w:val="00B1744A"/>
    <w:rsid w:val="00BE2E82"/>
    <w:rsid w:val="00C3109A"/>
    <w:rsid w:val="00C90567"/>
    <w:rsid w:val="00CC162E"/>
    <w:rsid w:val="00CF403B"/>
    <w:rsid w:val="00D0445E"/>
    <w:rsid w:val="00D11919"/>
    <w:rsid w:val="00D236D6"/>
    <w:rsid w:val="00D25F3D"/>
    <w:rsid w:val="00D30C4D"/>
    <w:rsid w:val="00D4449B"/>
    <w:rsid w:val="00DA2C47"/>
    <w:rsid w:val="00DF7FD3"/>
    <w:rsid w:val="00E44AF6"/>
    <w:rsid w:val="00E76332"/>
    <w:rsid w:val="00E93629"/>
    <w:rsid w:val="00EC658A"/>
    <w:rsid w:val="00ED068D"/>
    <w:rsid w:val="00ED596F"/>
    <w:rsid w:val="00F07B92"/>
    <w:rsid w:val="00F45BB6"/>
    <w:rsid w:val="00F73856"/>
    <w:rsid w:val="00F74CB8"/>
    <w:rsid w:val="00FB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5EACB4"/>
  <w15:chartTrackingRefBased/>
  <w15:docId w15:val="{1B5B729C-77DA-9747-9A7B-E0256613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AE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F1011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fr"/>
    </w:rPr>
  </w:style>
  <w:style w:type="character" w:customStyle="1" w:styleId="En-tteCar">
    <w:name w:val="En-tête Car"/>
    <w:basedOn w:val="Policepardfaut"/>
    <w:link w:val="En-tte"/>
    <w:uiPriority w:val="99"/>
    <w:rsid w:val="00AF1011"/>
    <w:rPr>
      <w:rFonts w:ascii="Arial" w:eastAsia="Arial" w:hAnsi="Arial" w:cs="Arial"/>
      <w:sz w:val="22"/>
      <w:szCs w:val="22"/>
      <w:lang w:val="fr" w:eastAsia="fr-FR"/>
    </w:rPr>
  </w:style>
  <w:style w:type="character" w:styleId="Numrodepage">
    <w:name w:val="page number"/>
    <w:basedOn w:val="Policepardfaut"/>
    <w:uiPriority w:val="99"/>
    <w:semiHidden/>
    <w:unhideWhenUsed/>
    <w:rsid w:val="00AF1011"/>
  </w:style>
  <w:style w:type="paragraph" w:styleId="Textedebulles">
    <w:name w:val="Balloon Text"/>
    <w:basedOn w:val="Normal"/>
    <w:link w:val="TextedebullesCar"/>
    <w:uiPriority w:val="99"/>
    <w:semiHidden/>
    <w:unhideWhenUsed/>
    <w:rsid w:val="00F73856"/>
    <w:rPr>
      <w:rFonts w:eastAsia="Arial"/>
      <w:sz w:val="18"/>
      <w:szCs w:val="18"/>
      <w:lang w:val="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3856"/>
    <w:rPr>
      <w:rFonts w:ascii="Times New Roman" w:eastAsia="Arial" w:hAnsi="Times New Roman" w:cs="Times New Roman"/>
      <w:sz w:val="18"/>
      <w:szCs w:val="18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11</Words>
  <Characters>7213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 Bess</dc:creator>
  <cp:keywords/>
  <dc:description/>
  <cp:lastModifiedBy>Math Bess</cp:lastModifiedBy>
  <cp:revision>4</cp:revision>
  <dcterms:created xsi:type="dcterms:W3CDTF">2023-11-18T13:35:00Z</dcterms:created>
  <dcterms:modified xsi:type="dcterms:W3CDTF">2023-11-19T14:45:00Z</dcterms:modified>
</cp:coreProperties>
</file>